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55A" w:rsidRDefault="00406A6A" w:rsidP="00163682">
      <w:pPr>
        <w:adjustRightInd w:val="0"/>
        <w:spacing w:line="360" w:lineRule="auto"/>
        <w:jc w:val="center"/>
        <w:rPr>
          <w:rFonts w:ascii="Arial" w:eastAsia="Malgun Gothic" w:hAnsi="Arial" w:cs="Arial"/>
          <w:b/>
          <w:bCs/>
          <w:sz w:val="32"/>
          <w:szCs w:val="36"/>
          <w:lang w:eastAsia="ko-KR"/>
        </w:rPr>
      </w:pPr>
      <w:r>
        <w:rPr>
          <w:rFonts w:ascii="Arial" w:eastAsia="Malgun Gothic" w:hAnsi="Arial" w:cs="Arial"/>
          <w:b/>
          <w:bCs/>
          <w:sz w:val="32"/>
          <w:szCs w:val="36"/>
          <w:lang w:eastAsia="ko-KR"/>
        </w:rPr>
        <w:t>Additional file</w:t>
      </w:r>
    </w:p>
    <w:p w:rsidR="00B1655A" w:rsidRDefault="00B1655A" w:rsidP="00163682">
      <w:pPr>
        <w:adjustRightInd w:val="0"/>
        <w:spacing w:line="360" w:lineRule="auto"/>
        <w:jc w:val="center"/>
        <w:rPr>
          <w:rFonts w:ascii="Arial" w:eastAsia="Malgun Gothic" w:hAnsi="Arial" w:cs="Arial"/>
          <w:b/>
          <w:bCs/>
          <w:sz w:val="32"/>
          <w:szCs w:val="36"/>
          <w:lang w:eastAsia="ko-KR"/>
        </w:rPr>
      </w:pPr>
    </w:p>
    <w:p w:rsidR="00341EF0" w:rsidRPr="00760504" w:rsidRDefault="00234FF6" w:rsidP="00163682">
      <w:pPr>
        <w:adjustRightInd w:val="0"/>
        <w:spacing w:line="360" w:lineRule="auto"/>
        <w:jc w:val="center"/>
        <w:rPr>
          <w:rFonts w:ascii="Arial" w:eastAsia="Malgun Gothic" w:hAnsi="Arial" w:cs="Arial"/>
          <w:b/>
          <w:bCs/>
          <w:sz w:val="32"/>
          <w:szCs w:val="36"/>
          <w:lang w:eastAsia="ko-KR"/>
        </w:rPr>
      </w:pPr>
      <w:proofErr w:type="spellStart"/>
      <w:proofErr w:type="gramStart"/>
      <w:r>
        <w:rPr>
          <w:rFonts w:ascii="Arial" w:eastAsia="Malgun Gothic" w:hAnsi="Arial" w:cs="Arial" w:hint="eastAsia"/>
          <w:b/>
          <w:bCs/>
          <w:sz w:val="32"/>
          <w:szCs w:val="36"/>
          <w:lang w:eastAsia="ko-KR"/>
        </w:rPr>
        <w:t>rGO</w:t>
      </w:r>
      <w:proofErr w:type="spellEnd"/>
      <w:proofErr w:type="gramEnd"/>
      <w:r>
        <w:rPr>
          <w:rFonts w:ascii="Arial" w:eastAsia="Malgun Gothic" w:hAnsi="Arial" w:cs="Arial" w:hint="eastAsia"/>
          <w:b/>
          <w:bCs/>
          <w:sz w:val="32"/>
          <w:szCs w:val="36"/>
          <w:lang w:eastAsia="ko-KR"/>
        </w:rPr>
        <w:t xml:space="preserve"> </w:t>
      </w:r>
      <w:proofErr w:type="spellStart"/>
      <w:r>
        <w:rPr>
          <w:rFonts w:ascii="Arial" w:eastAsia="Malgun Gothic" w:hAnsi="Arial" w:cs="Arial" w:hint="eastAsia"/>
          <w:b/>
          <w:bCs/>
          <w:sz w:val="32"/>
          <w:szCs w:val="36"/>
          <w:lang w:eastAsia="ko-KR"/>
        </w:rPr>
        <w:t>nanomaterial</w:t>
      </w:r>
      <w:proofErr w:type="spellEnd"/>
      <w:r>
        <w:rPr>
          <w:rFonts w:ascii="Arial" w:eastAsia="Malgun Gothic" w:hAnsi="Arial" w:cs="Arial" w:hint="eastAsia"/>
          <w:b/>
          <w:bCs/>
          <w:sz w:val="32"/>
          <w:szCs w:val="36"/>
          <w:lang w:eastAsia="ko-KR"/>
        </w:rPr>
        <w:t xml:space="preserve">-mediated cancer targeting and </w:t>
      </w:r>
      <w:r w:rsidR="00341EF0" w:rsidRPr="00D44E42">
        <w:rPr>
          <w:rFonts w:ascii="Arial" w:eastAsia="Malgun Gothic" w:hAnsi="Arial" w:cs="Arial"/>
          <w:b/>
          <w:bCs/>
          <w:sz w:val="32"/>
          <w:szCs w:val="36"/>
        </w:rPr>
        <w:t>photothermal therap</w:t>
      </w:r>
      <w:r w:rsidR="00341EF0" w:rsidRPr="00D44E42">
        <w:rPr>
          <w:rFonts w:ascii="Arial" w:eastAsia="Malgun Gothic" w:hAnsi="Arial" w:cs="Arial"/>
          <w:b/>
          <w:bCs/>
          <w:sz w:val="32"/>
          <w:szCs w:val="36"/>
          <w:lang w:eastAsia="ko-KR"/>
        </w:rPr>
        <w:t>y</w:t>
      </w:r>
      <w:r w:rsidR="00FE0144" w:rsidRPr="00FE0144">
        <w:rPr>
          <w:rFonts w:ascii="Arial" w:eastAsia="Malgun Gothic" w:hAnsi="Arial" w:cs="Arial"/>
          <w:b/>
          <w:bCs/>
          <w:sz w:val="32"/>
          <w:szCs w:val="36"/>
          <w:lang w:eastAsia="ko-KR"/>
        </w:rPr>
        <w:t xml:space="preserve"> </w:t>
      </w:r>
      <w:r w:rsidR="00FE0144">
        <w:rPr>
          <w:rFonts w:ascii="Arial" w:eastAsia="Malgun Gothic" w:hAnsi="Arial" w:cs="Arial" w:hint="eastAsia"/>
          <w:b/>
          <w:bCs/>
          <w:sz w:val="32"/>
          <w:szCs w:val="36"/>
          <w:lang w:eastAsia="ko-KR"/>
        </w:rPr>
        <w:t>in a m</w:t>
      </w:r>
      <w:r w:rsidR="00FE0144" w:rsidRPr="00D44E42">
        <w:rPr>
          <w:rFonts w:ascii="Arial" w:eastAsia="Malgun Gothic" w:hAnsi="Arial" w:cs="Arial"/>
          <w:b/>
          <w:bCs/>
          <w:sz w:val="32"/>
          <w:szCs w:val="36"/>
        </w:rPr>
        <w:t>icrofluidic co-culture platform</w:t>
      </w:r>
    </w:p>
    <w:p w:rsidR="00341EF0" w:rsidRPr="00D44E42" w:rsidRDefault="00341EF0" w:rsidP="007363E7">
      <w:pPr>
        <w:rPr>
          <w:rFonts w:ascii="Arial" w:eastAsia="Malgun Gothic" w:hAnsi="Arial" w:cs="Arial"/>
          <w:sz w:val="36"/>
          <w:szCs w:val="22"/>
          <w:lang w:eastAsia="ko-KR"/>
        </w:rPr>
      </w:pPr>
    </w:p>
    <w:p w:rsidR="00CA010D" w:rsidRDefault="00341EF0" w:rsidP="00CA010D">
      <w:pPr>
        <w:spacing w:line="276" w:lineRule="auto"/>
        <w:jc w:val="center"/>
        <w:outlineLvl w:val="0"/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</w:pPr>
      <w:r w:rsidRPr="00D44E42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>Seok Gyu Mun</w:t>
      </w:r>
      <w:r w:rsidRPr="00D44E42">
        <w:rPr>
          <w:rFonts w:ascii="Arial" w:eastAsia="MS Mincho" w:hAnsi="Arial" w:cs="Arial"/>
          <w:color w:val="000000" w:themeColor="text1"/>
          <w:sz w:val="22"/>
          <w:vertAlign w:val="superscript"/>
        </w:rPr>
        <w:t>†</w:t>
      </w:r>
      <w:r w:rsidRPr="00D44E42">
        <w:rPr>
          <w:rFonts w:ascii="Arial" w:hAnsi="Arial" w:cs="Arial"/>
          <w:color w:val="000000" w:themeColor="text1"/>
          <w:sz w:val="22"/>
          <w:vertAlign w:val="superscript"/>
        </w:rPr>
        <w:t>,</w:t>
      </w:r>
      <w:r w:rsidRPr="00D44E42">
        <w:rPr>
          <w:rFonts w:ascii="Arial" w:eastAsia="Malgun Gothic" w:hAnsi="Arial" w:cs="Arial"/>
          <w:color w:val="000000" w:themeColor="text1"/>
          <w:sz w:val="22"/>
          <w:szCs w:val="22"/>
          <w:vertAlign w:val="superscript"/>
          <w:lang w:eastAsia="ko-KR"/>
        </w:rPr>
        <w:t>1</w:t>
      </w:r>
      <w:r w:rsidRPr="00D44E42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, Hyung Woo Choi</w:t>
      </w:r>
      <w:r w:rsidRPr="00D44E42">
        <w:rPr>
          <w:rFonts w:ascii="Arial" w:eastAsia="MS Mincho" w:hAnsi="Arial" w:cs="Arial"/>
          <w:color w:val="000000" w:themeColor="text1"/>
          <w:sz w:val="22"/>
          <w:vertAlign w:val="superscript"/>
        </w:rPr>
        <w:t>†</w:t>
      </w:r>
      <w:r w:rsidRPr="00D44E42">
        <w:rPr>
          <w:rFonts w:ascii="Arial" w:hAnsi="Arial" w:cs="Arial"/>
          <w:color w:val="000000" w:themeColor="text1"/>
          <w:sz w:val="22"/>
          <w:vertAlign w:val="superscript"/>
        </w:rPr>
        <w:t>,</w:t>
      </w:r>
      <w:r w:rsidRPr="00D44E42">
        <w:rPr>
          <w:rFonts w:ascii="Arial" w:eastAsia="Malgun Gothic" w:hAnsi="Arial" w:cs="Arial"/>
          <w:color w:val="000000" w:themeColor="text1"/>
          <w:sz w:val="22"/>
          <w:szCs w:val="22"/>
          <w:vertAlign w:val="superscript"/>
          <w:lang w:eastAsia="ko-KR"/>
        </w:rPr>
        <w:t>2</w:t>
      </w:r>
      <w:r w:rsidRPr="00D44E42">
        <w:rPr>
          <w:rFonts w:ascii="Arial" w:eastAsia="Malgun Gothic" w:hAnsi="Arial" w:cs="Arial"/>
          <w:color w:val="000000" w:themeColor="text1"/>
          <w:sz w:val="22"/>
          <w:szCs w:val="22"/>
          <w:lang w:eastAsia="ko-KR"/>
        </w:rPr>
        <w:t>,</w:t>
      </w:r>
      <w:r w:rsidRPr="00D44E42">
        <w:rPr>
          <w:rFonts w:ascii="Arial" w:hAnsi="Arial" w:cs="Arial"/>
          <w:color w:val="000000" w:themeColor="text1"/>
          <w:sz w:val="22"/>
          <w:szCs w:val="22"/>
          <w:lang w:eastAsia="ko-KR"/>
        </w:rPr>
        <w:t xml:space="preserve"> </w:t>
      </w:r>
      <w:r w:rsidRPr="00D44E42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Jong Min Lee</w:t>
      </w:r>
      <w:r w:rsidRPr="00D44E42">
        <w:rPr>
          <w:rFonts w:ascii="Arial" w:eastAsia="MS Mincho" w:hAnsi="Arial" w:cs="Arial"/>
          <w:color w:val="000000" w:themeColor="text1"/>
          <w:sz w:val="22"/>
          <w:vertAlign w:val="superscript"/>
        </w:rPr>
        <w:t>†</w:t>
      </w:r>
      <w:r w:rsidRPr="00D44E42">
        <w:rPr>
          <w:rFonts w:ascii="Arial" w:hAnsi="Arial" w:cs="Arial"/>
          <w:color w:val="000000" w:themeColor="text1"/>
          <w:sz w:val="22"/>
          <w:vertAlign w:val="superscript"/>
        </w:rPr>
        <w:t>,</w:t>
      </w:r>
      <w:r w:rsidRPr="00D44E42">
        <w:rPr>
          <w:rFonts w:ascii="Arial" w:eastAsia="Malgun Gothic" w:hAnsi="Arial" w:cs="Arial"/>
          <w:color w:val="000000" w:themeColor="text1"/>
          <w:sz w:val="22"/>
          <w:szCs w:val="22"/>
          <w:vertAlign w:val="superscript"/>
          <w:lang w:eastAsia="ko-KR"/>
        </w:rPr>
        <w:t>3</w:t>
      </w:r>
      <w:r w:rsidRPr="00D44E42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, Jae Hyun Lim</w:t>
      </w:r>
      <w:r w:rsidRPr="00D44E42">
        <w:rPr>
          <w:rFonts w:ascii="Arial" w:eastAsia="Malgun Gothic" w:hAnsi="Arial" w:cs="Arial"/>
          <w:color w:val="000000" w:themeColor="text1"/>
          <w:sz w:val="22"/>
          <w:szCs w:val="22"/>
          <w:vertAlign w:val="superscript"/>
          <w:lang w:eastAsia="ko-KR"/>
        </w:rPr>
        <w:t>1</w:t>
      </w:r>
      <w:r w:rsidRPr="00D44E42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 xml:space="preserve">, </w:t>
      </w:r>
      <w:r w:rsidR="00F755E4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>Jang Ho Ha</w:t>
      </w:r>
      <w:r w:rsidR="00F755E4" w:rsidRPr="00D44E42">
        <w:rPr>
          <w:rFonts w:ascii="Arial" w:eastAsia="Malgun Gothic" w:hAnsi="Arial" w:cs="Arial"/>
          <w:color w:val="000000" w:themeColor="text1"/>
          <w:sz w:val="22"/>
          <w:szCs w:val="22"/>
          <w:vertAlign w:val="superscript"/>
          <w:lang w:eastAsia="ko-KR"/>
        </w:rPr>
        <w:t>3</w:t>
      </w:r>
      <w:r w:rsidR="00F755E4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 xml:space="preserve">, </w:t>
      </w:r>
    </w:p>
    <w:p w:rsidR="00341EF0" w:rsidRPr="00CA010D" w:rsidRDefault="00382118" w:rsidP="00CA010D">
      <w:pPr>
        <w:spacing w:line="276" w:lineRule="auto"/>
        <w:jc w:val="center"/>
        <w:outlineLvl w:val="0"/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</w:pPr>
      <w:r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Min Jung Kang</w:t>
      </w:r>
      <w:r w:rsidR="00FE0144">
        <w:rPr>
          <w:rFonts w:ascii="Arial" w:eastAsia="Malgun Gothic" w:hAnsi="Arial" w:cs="Arial" w:hint="eastAsia"/>
          <w:color w:val="000000" w:themeColor="text1"/>
          <w:sz w:val="22"/>
          <w:szCs w:val="22"/>
          <w:vertAlign w:val="superscript"/>
          <w:lang w:eastAsia="ko-KR"/>
        </w:rPr>
        <w:t>2</w:t>
      </w:r>
      <w:r w:rsidR="00F755E4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 xml:space="preserve">, </w:t>
      </w:r>
      <w:r w:rsidR="00191F7E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>Eun-Joong Kim</w:t>
      </w:r>
      <w:r w:rsidR="00191F7E" w:rsidRPr="00D44E42">
        <w:rPr>
          <w:rFonts w:ascii="Arial" w:eastAsia="jmhvci" w:hAnsi="Arial" w:cs="Arial"/>
          <w:color w:val="000000" w:themeColor="text1"/>
          <w:sz w:val="20"/>
          <w:szCs w:val="20"/>
          <w:vertAlign w:val="superscript"/>
        </w:rPr>
        <w:t>2</w:t>
      </w:r>
      <w:r w:rsidR="00191F7E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>, L</w:t>
      </w:r>
      <w:r w:rsidR="00F755E4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>ifeng Kang</w:t>
      </w:r>
      <w:r w:rsidR="00F755E4">
        <w:rPr>
          <w:rFonts w:ascii="Arial" w:eastAsia="Malgun Gothic" w:hAnsi="Arial" w:cs="Arial" w:hint="eastAsia"/>
          <w:color w:val="000000" w:themeColor="text1"/>
          <w:sz w:val="22"/>
          <w:szCs w:val="22"/>
          <w:vertAlign w:val="superscript"/>
          <w:lang w:eastAsia="ko-KR"/>
        </w:rPr>
        <w:t>4</w:t>
      </w:r>
      <w:r w:rsidR="00F755E4">
        <w:rPr>
          <w:rFonts w:ascii="Arial" w:eastAsia="Batang" w:hAnsi="Arial" w:cs="Arial" w:hint="eastAsia"/>
          <w:color w:val="000000" w:themeColor="text1"/>
          <w:sz w:val="22"/>
          <w:szCs w:val="22"/>
          <w:lang w:eastAsia="ko-KR"/>
        </w:rPr>
        <w:t xml:space="preserve">, </w:t>
      </w:r>
      <w:r w:rsidR="00341EF0" w:rsidRPr="00D44E42"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  <w:t>Bong Geun Chung</w:t>
      </w:r>
      <w:r w:rsidR="00341EF0" w:rsidRPr="00D44E42">
        <w:rPr>
          <w:rFonts w:ascii="Arial" w:eastAsia="Malgun Gothic" w:hAnsi="Arial" w:cs="Arial"/>
          <w:color w:val="000000" w:themeColor="text1"/>
          <w:sz w:val="22"/>
          <w:szCs w:val="22"/>
          <w:vertAlign w:val="superscript"/>
          <w:lang w:eastAsia="ko-KR"/>
        </w:rPr>
        <w:t>3,*</w:t>
      </w:r>
    </w:p>
    <w:p w:rsidR="00341EF0" w:rsidRPr="00B25571" w:rsidRDefault="00341EF0" w:rsidP="00341EF0">
      <w:pPr>
        <w:jc w:val="center"/>
        <w:outlineLvl w:val="0"/>
        <w:rPr>
          <w:rFonts w:ascii="Arial" w:eastAsia="Batang" w:hAnsi="Arial" w:cs="Arial"/>
          <w:color w:val="000000" w:themeColor="text1"/>
          <w:sz w:val="22"/>
          <w:szCs w:val="22"/>
          <w:lang w:eastAsia="ko-KR"/>
        </w:rPr>
      </w:pPr>
    </w:p>
    <w:p w:rsidR="00341EF0" w:rsidRPr="00B25571" w:rsidRDefault="00341EF0" w:rsidP="00B25571">
      <w:pPr>
        <w:adjustRightInd w:val="0"/>
        <w:spacing w:line="360" w:lineRule="auto"/>
        <w:ind w:firstLineChars="400" w:firstLine="880"/>
        <w:jc w:val="center"/>
        <w:rPr>
          <w:rFonts w:ascii="Arial" w:eastAsia="jmhvci" w:hAnsi="Arial" w:cs="Arial"/>
          <w:color w:val="000000" w:themeColor="text1"/>
          <w:sz w:val="22"/>
          <w:szCs w:val="22"/>
        </w:rPr>
      </w:pPr>
      <w:r w:rsidRPr="00B25571">
        <w:rPr>
          <w:rFonts w:ascii="Arial" w:eastAsia="jmhvci" w:hAnsi="Arial" w:cs="Arial"/>
          <w:color w:val="000000" w:themeColor="text1"/>
          <w:sz w:val="22"/>
          <w:szCs w:val="22"/>
          <w:vertAlign w:val="superscript"/>
        </w:rPr>
        <w:t>1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 xml:space="preserve"> Department of Biomedical Engineering, Sogang University, Seoul, Korea</w:t>
      </w:r>
    </w:p>
    <w:p w:rsidR="00341EF0" w:rsidRPr="00B25571" w:rsidRDefault="00341EF0" w:rsidP="00B25571">
      <w:pPr>
        <w:adjustRightInd w:val="0"/>
        <w:spacing w:line="360" w:lineRule="auto"/>
        <w:ind w:firstLineChars="400" w:firstLine="880"/>
        <w:jc w:val="center"/>
        <w:rPr>
          <w:rFonts w:ascii="Arial" w:eastAsia="jmhvci" w:hAnsi="Arial" w:cs="Arial"/>
          <w:color w:val="000000" w:themeColor="text1"/>
          <w:sz w:val="22"/>
          <w:szCs w:val="22"/>
        </w:rPr>
      </w:pPr>
      <w:r w:rsidRPr="00B25571">
        <w:rPr>
          <w:rFonts w:ascii="Arial" w:eastAsia="jmhvci" w:hAnsi="Arial" w:cs="Arial"/>
          <w:color w:val="000000" w:themeColor="text1"/>
          <w:sz w:val="22"/>
          <w:szCs w:val="22"/>
          <w:vertAlign w:val="superscript"/>
        </w:rPr>
        <w:t>2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 xml:space="preserve"> Research Center, Sogang University, Seoul, Korea</w:t>
      </w:r>
    </w:p>
    <w:p w:rsidR="00341EF0" w:rsidRPr="00B25571" w:rsidRDefault="00341EF0" w:rsidP="00B25571">
      <w:pPr>
        <w:adjustRightInd w:val="0"/>
        <w:spacing w:line="360" w:lineRule="auto"/>
        <w:ind w:firstLineChars="400" w:firstLine="880"/>
        <w:jc w:val="center"/>
        <w:rPr>
          <w:rFonts w:ascii="Arial" w:eastAsia="jmhvci" w:hAnsi="Arial" w:cs="Arial"/>
          <w:color w:val="000000" w:themeColor="text1"/>
          <w:sz w:val="22"/>
          <w:szCs w:val="22"/>
          <w:lang w:eastAsia="ko-KR"/>
        </w:rPr>
      </w:pPr>
      <w:r w:rsidRPr="00B25571">
        <w:rPr>
          <w:rFonts w:ascii="Arial" w:eastAsia="jmhvci" w:hAnsi="Arial" w:cs="Arial"/>
          <w:color w:val="000000" w:themeColor="text1"/>
          <w:sz w:val="22"/>
          <w:szCs w:val="22"/>
          <w:vertAlign w:val="superscript"/>
        </w:rPr>
        <w:t>3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 xml:space="preserve"> Department of Mechanical Engineering, Sogang University, Seoul, Korea</w:t>
      </w:r>
    </w:p>
    <w:p w:rsidR="00F755E4" w:rsidRPr="00B25571" w:rsidRDefault="00F755E4" w:rsidP="00B25571">
      <w:pPr>
        <w:adjustRightInd w:val="0"/>
        <w:spacing w:line="360" w:lineRule="auto"/>
        <w:ind w:firstLineChars="400" w:firstLine="880"/>
        <w:jc w:val="center"/>
        <w:rPr>
          <w:rFonts w:ascii="Arial" w:eastAsia="jmhvci" w:hAnsi="Arial" w:cs="Arial"/>
          <w:color w:val="000000" w:themeColor="text1"/>
          <w:sz w:val="22"/>
          <w:szCs w:val="22"/>
          <w:lang w:eastAsia="ko-KR"/>
        </w:rPr>
      </w:pPr>
      <w:r w:rsidRPr="00B25571">
        <w:rPr>
          <w:rFonts w:ascii="Arial" w:eastAsia="jmhvci" w:hAnsi="Arial" w:cs="Arial" w:hint="eastAsia"/>
          <w:color w:val="000000" w:themeColor="text1"/>
          <w:sz w:val="22"/>
          <w:szCs w:val="22"/>
          <w:vertAlign w:val="superscript"/>
          <w:lang w:eastAsia="ko-KR"/>
        </w:rPr>
        <w:t>4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 xml:space="preserve"> </w:t>
      </w:r>
      <w:r w:rsidRPr="00B25571">
        <w:rPr>
          <w:rFonts w:ascii="Arial" w:eastAsia="jmhvci" w:hAnsi="Arial" w:cs="Arial" w:hint="eastAsia"/>
          <w:color w:val="000000" w:themeColor="text1"/>
          <w:sz w:val="22"/>
          <w:szCs w:val="22"/>
          <w:lang w:eastAsia="ko-KR"/>
        </w:rPr>
        <w:t>School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 xml:space="preserve"> of </w:t>
      </w:r>
      <w:r w:rsidRPr="00B25571">
        <w:rPr>
          <w:rFonts w:ascii="Arial" w:eastAsia="jmhvci" w:hAnsi="Arial" w:cs="Arial" w:hint="eastAsia"/>
          <w:color w:val="000000" w:themeColor="text1"/>
          <w:sz w:val="22"/>
          <w:szCs w:val="22"/>
          <w:lang w:eastAsia="ko-KR"/>
        </w:rPr>
        <w:t>Pharmacy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>, University</w:t>
      </w:r>
      <w:r w:rsidRPr="00B25571">
        <w:rPr>
          <w:rFonts w:ascii="Arial" w:eastAsia="jmhvci" w:hAnsi="Arial" w:cs="Arial" w:hint="eastAsia"/>
          <w:color w:val="000000" w:themeColor="text1"/>
          <w:sz w:val="22"/>
          <w:szCs w:val="22"/>
          <w:lang w:eastAsia="ko-KR"/>
        </w:rPr>
        <w:t xml:space="preserve"> of 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  <w:lang w:eastAsia="ko-KR"/>
        </w:rPr>
        <w:t>Sydney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</w:rPr>
        <w:t xml:space="preserve">, </w:t>
      </w:r>
      <w:r w:rsidRPr="00B25571">
        <w:rPr>
          <w:rFonts w:ascii="Arial" w:eastAsiaTheme="minorEastAsia" w:hAnsi="Arial" w:cs="Arial"/>
          <w:sz w:val="22"/>
          <w:szCs w:val="22"/>
          <w:bdr w:val="none" w:sz="0" w:space="0" w:color="auto"/>
          <w:lang w:eastAsia="ko-KR"/>
        </w:rPr>
        <w:t xml:space="preserve">NSW, </w:t>
      </w:r>
      <w:r w:rsidRPr="00B25571">
        <w:rPr>
          <w:rFonts w:ascii="Arial" w:eastAsia="jmhvci" w:hAnsi="Arial" w:cs="Arial"/>
          <w:color w:val="000000" w:themeColor="text1"/>
          <w:sz w:val="22"/>
          <w:szCs w:val="22"/>
          <w:lang w:eastAsia="ko-KR"/>
        </w:rPr>
        <w:t>Australia</w:t>
      </w:r>
    </w:p>
    <w:p w:rsidR="00341EF0" w:rsidRPr="00B25571" w:rsidRDefault="00341EF0" w:rsidP="00341EF0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  <w:r w:rsidRPr="00B25571">
        <w:rPr>
          <w:rFonts w:ascii="Arial" w:eastAsia="Dotum" w:hAnsi="Arial" w:cs="Arial"/>
          <w:color w:val="000000" w:themeColor="text1"/>
          <w:sz w:val="22"/>
          <w:szCs w:val="22"/>
          <w:vertAlign w:val="superscript"/>
        </w:rPr>
        <w:t>† </w:t>
      </w:r>
      <w:r w:rsidRPr="00B25571">
        <w:rPr>
          <w:rFonts w:ascii="Arial" w:hAnsi="Arial" w:cs="Arial"/>
          <w:color w:val="000000" w:themeColor="text1"/>
          <w:sz w:val="22"/>
          <w:szCs w:val="22"/>
        </w:rPr>
        <w:t>These authors equally contributed to this work</w:t>
      </w:r>
    </w:p>
    <w:p w:rsidR="00341EF0" w:rsidRPr="00D44E42" w:rsidRDefault="00341EF0" w:rsidP="00341EF0">
      <w:pPr>
        <w:adjustRightInd w:val="0"/>
        <w:spacing w:line="360" w:lineRule="auto"/>
        <w:ind w:firstLineChars="400" w:firstLine="800"/>
        <w:jc w:val="center"/>
        <w:rPr>
          <w:rFonts w:ascii="Arial" w:eastAsia="jmhvci" w:hAnsi="Arial" w:cs="Arial"/>
          <w:sz w:val="20"/>
          <w:szCs w:val="20"/>
          <w:lang w:eastAsia="ko-KR"/>
        </w:rPr>
      </w:pPr>
    </w:p>
    <w:p w:rsidR="00341EF0" w:rsidRPr="00D44E42" w:rsidRDefault="00341EF0" w:rsidP="00341EF0">
      <w:pPr>
        <w:adjustRightInd w:val="0"/>
        <w:spacing w:line="360" w:lineRule="auto"/>
        <w:ind w:firstLineChars="400" w:firstLine="800"/>
        <w:jc w:val="center"/>
        <w:rPr>
          <w:rFonts w:ascii="Arial" w:eastAsia="jmhvci" w:hAnsi="Arial" w:cs="Arial"/>
          <w:sz w:val="20"/>
          <w:szCs w:val="20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Default="00341EF0" w:rsidP="00341EF0">
      <w:pPr>
        <w:rPr>
          <w:rFonts w:ascii="Arial" w:hAnsi="Arial" w:cs="Arial"/>
          <w:lang w:val="de-DE" w:eastAsia="ko-KR"/>
        </w:rPr>
      </w:pPr>
    </w:p>
    <w:p w:rsidR="00163682" w:rsidRDefault="00163682" w:rsidP="00341EF0">
      <w:pPr>
        <w:rPr>
          <w:rFonts w:ascii="Arial" w:hAnsi="Arial" w:cs="Arial"/>
          <w:lang w:val="de-DE" w:eastAsia="ko-KR"/>
        </w:rPr>
      </w:pPr>
    </w:p>
    <w:p w:rsidR="00163682" w:rsidRDefault="00163682" w:rsidP="00341EF0">
      <w:pPr>
        <w:rPr>
          <w:rFonts w:ascii="Arial" w:hAnsi="Arial" w:cs="Arial"/>
          <w:lang w:val="de-DE" w:eastAsia="ko-KR"/>
        </w:rPr>
      </w:pPr>
    </w:p>
    <w:p w:rsidR="00341EF0" w:rsidRPr="00D44E42" w:rsidRDefault="00341EF0" w:rsidP="00341EF0">
      <w:pPr>
        <w:rPr>
          <w:rFonts w:ascii="Arial" w:hAnsi="Arial" w:cs="Arial"/>
          <w:lang w:val="de-DE" w:eastAsia="ko-KR"/>
        </w:rPr>
      </w:pPr>
    </w:p>
    <w:p w:rsidR="00341EF0" w:rsidRPr="00D44E42" w:rsidRDefault="00341EF0" w:rsidP="00341EF0">
      <w:pPr>
        <w:rPr>
          <w:rFonts w:ascii="Arial" w:hAnsi="Arial" w:cs="Arial"/>
          <w:lang w:val="de-DE" w:eastAsia="ko-KR"/>
        </w:rPr>
      </w:pPr>
    </w:p>
    <w:p w:rsidR="00341EF0" w:rsidRPr="00D44E42" w:rsidRDefault="00341EF0" w:rsidP="00341EF0">
      <w:pPr>
        <w:rPr>
          <w:rFonts w:ascii="Arial" w:hAnsi="Arial" w:cs="Arial"/>
          <w:lang w:val="de-DE"/>
        </w:rPr>
      </w:pPr>
    </w:p>
    <w:p w:rsidR="00341EF0" w:rsidRPr="00B1655A" w:rsidRDefault="00341EF0" w:rsidP="00341EF0">
      <w:pPr>
        <w:spacing w:line="360" w:lineRule="auto"/>
        <w:rPr>
          <w:rStyle w:val="Hyperlink"/>
          <w:rFonts w:ascii="Arial" w:hAnsi="Arial" w:cs="Arial"/>
          <w:color w:val="000000" w:themeColor="text1"/>
          <w:szCs w:val="20"/>
          <w:u w:val="none"/>
          <w:lang w:eastAsia="ko-KR"/>
        </w:rPr>
      </w:pPr>
    </w:p>
    <w:p w:rsidR="0079237F" w:rsidRDefault="0079237F" w:rsidP="001E42DC">
      <w:pPr>
        <w:spacing w:line="360" w:lineRule="auto"/>
        <w:rPr>
          <w:rFonts w:ascii="Arial" w:hAnsi="Arial" w:cs="Arial"/>
          <w:sz w:val="22"/>
          <w:szCs w:val="22"/>
          <w:lang w:eastAsia="ko-KR"/>
        </w:rPr>
      </w:pPr>
    </w:p>
    <w:p w:rsidR="00E30AB2" w:rsidRDefault="0053675B" w:rsidP="0053675B">
      <w:pPr>
        <w:spacing w:line="360" w:lineRule="auto"/>
        <w:rPr>
          <w:rFonts w:ascii="Arial" w:hAnsi="Arial" w:cs="Arial"/>
          <w:color w:val="FF0000"/>
          <w:sz w:val="22"/>
          <w:szCs w:val="22"/>
          <w:lang w:eastAsia="ko-KR"/>
        </w:rPr>
      </w:pPr>
      <w:r>
        <w:rPr>
          <w:rFonts w:ascii="Arial" w:hAnsi="Arial" w:cs="Arial"/>
          <w:noProof/>
          <w:color w:val="FF0000"/>
          <w:sz w:val="22"/>
          <w:szCs w:val="22"/>
        </w:rPr>
        <w:lastRenderedPageBreak/>
        <w:drawing>
          <wp:inline distT="0" distB="0" distL="0" distR="0">
            <wp:extent cx="5835246" cy="360710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15307" t="10328" r="15592" b="13732"/>
                    <a:stretch/>
                  </pic:blipFill>
                  <pic:spPr bwMode="auto">
                    <a:xfrm>
                      <a:off x="0" y="0"/>
                      <a:ext cx="5837716" cy="36086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E30AB2" w:rsidRPr="0053675B" w:rsidRDefault="00E30AB2" w:rsidP="0053675B">
      <w:pPr>
        <w:spacing w:line="360" w:lineRule="auto"/>
        <w:jc w:val="center"/>
        <w:rPr>
          <w:rFonts w:ascii="Arial" w:eastAsia="Gulim" w:hAnsi="Arial" w:cs="Arial"/>
          <w:szCs w:val="20"/>
          <w:lang w:eastAsia="ko-KR"/>
        </w:rPr>
      </w:pPr>
      <w:r w:rsidRPr="0053675B">
        <w:rPr>
          <w:rFonts w:ascii="Arial" w:hAnsi="Arial" w:cs="Arial" w:hint="eastAsia"/>
          <w:sz w:val="22"/>
          <w:szCs w:val="22"/>
          <w:lang w:eastAsia="ko-KR"/>
        </w:rPr>
        <w:t>Figure S1</w:t>
      </w:r>
      <w:r w:rsidRPr="0053675B">
        <w:rPr>
          <w:rFonts w:ascii="Arial" w:hAnsi="Arial" w:cs="Arial"/>
          <w:b/>
          <w:szCs w:val="20"/>
        </w:rPr>
        <w:t>.</w:t>
      </w:r>
      <w:r w:rsidRPr="0053675B">
        <w:rPr>
          <w:rFonts w:ascii="Arial" w:hAnsi="Arial" w:cs="Arial"/>
          <w:szCs w:val="20"/>
        </w:rPr>
        <w:t xml:space="preserve"> </w:t>
      </w:r>
      <w:r w:rsidR="00ED4604" w:rsidRPr="0053675B">
        <w:rPr>
          <w:rFonts w:ascii="Arial" w:hAnsi="Arial" w:cs="Arial" w:hint="eastAsia"/>
          <w:szCs w:val="20"/>
          <w:lang w:eastAsia="ko-KR"/>
        </w:rPr>
        <w:t>M</w:t>
      </w:r>
      <w:r w:rsidRPr="0053675B">
        <w:rPr>
          <w:rFonts w:ascii="Arial" w:hAnsi="Arial" w:cs="Arial"/>
          <w:szCs w:val="20"/>
        </w:rPr>
        <w:t>icrofluidic co-culture platform</w:t>
      </w:r>
      <w:r w:rsidRPr="0053675B">
        <w:rPr>
          <w:rFonts w:ascii="Arial" w:eastAsia="Gulim" w:hAnsi="Arial" w:cs="Arial"/>
          <w:szCs w:val="20"/>
        </w:rPr>
        <w:t xml:space="preserve"> with detail dimension</w:t>
      </w:r>
      <w:r w:rsidRPr="0053675B">
        <w:rPr>
          <w:rFonts w:ascii="Arial" w:eastAsia="Gulim" w:hAnsi="Arial" w:cs="Arial" w:hint="eastAsia"/>
          <w:szCs w:val="20"/>
          <w:lang w:eastAsia="ko-KR"/>
        </w:rPr>
        <w:t>s</w:t>
      </w:r>
      <w:r w:rsidRPr="0053675B">
        <w:rPr>
          <w:rFonts w:ascii="Arial" w:eastAsia="Gulim" w:hAnsi="Arial" w:cs="Arial"/>
          <w:szCs w:val="20"/>
        </w:rPr>
        <w:t>.</w:t>
      </w:r>
    </w:p>
    <w:p w:rsidR="0053675B" w:rsidRPr="0053675B" w:rsidRDefault="0053675B" w:rsidP="0053675B">
      <w:pPr>
        <w:spacing w:line="360" w:lineRule="auto"/>
        <w:jc w:val="center"/>
        <w:rPr>
          <w:rFonts w:ascii="Arial" w:hAnsi="Arial" w:cs="Arial"/>
          <w:szCs w:val="20"/>
          <w:lang w:eastAsia="ko-KR"/>
        </w:rPr>
      </w:pPr>
    </w:p>
    <w:p w:rsidR="00E30AB2" w:rsidRDefault="00E30AB2" w:rsidP="0053675B">
      <w:pPr>
        <w:spacing w:line="360" w:lineRule="auto"/>
        <w:rPr>
          <w:rFonts w:ascii="Arial" w:hAnsi="Arial" w:cs="Arial"/>
          <w:sz w:val="22"/>
          <w:szCs w:val="22"/>
          <w:lang w:eastAsia="ko-KR"/>
        </w:rPr>
      </w:pPr>
    </w:p>
    <w:p w:rsidR="00E30AB2" w:rsidRPr="00E30AB2" w:rsidRDefault="00E30AB2" w:rsidP="0053675B">
      <w:pPr>
        <w:spacing w:line="360" w:lineRule="auto"/>
        <w:rPr>
          <w:rFonts w:ascii="Arial" w:hAnsi="Arial" w:cs="Arial"/>
          <w:sz w:val="22"/>
          <w:szCs w:val="22"/>
          <w:lang w:eastAsia="ko-KR"/>
        </w:rPr>
      </w:pPr>
      <w:bookmarkStart w:id="0" w:name="_GoBack"/>
      <w:bookmarkEnd w:id="0"/>
    </w:p>
    <w:p w:rsidR="0079237F" w:rsidRPr="00D44E42" w:rsidRDefault="0079237F" w:rsidP="001E42DC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>
            <wp:extent cx="5731510" cy="4298950"/>
            <wp:effectExtent l="0" t="0" r="2540" b="635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98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3F43" w:rsidRDefault="00E30AB2" w:rsidP="0079237F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jc w:val="center"/>
        <w:rPr>
          <w:rFonts w:ascii="Arial" w:hAnsi="Arial" w:cs="Arial"/>
          <w:sz w:val="22"/>
          <w:szCs w:val="22"/>
          <w:lang w:eastAsia="ko-KR"/>
        </w:rPr>
      </w:pPr>
      <w:r>
        <w:rPr>
          <w:rFonts w:ascii="Arial" w:hAnsi="Arial" w:cs="Arial" w:hint="eastAsia"/>
          <w:sz w:val="22"/>
          <w:szCs w:val="22"/>
          <w:lang w:eastAsia="ko-KR"/>
        </w:rPr>
        <w:t>Figure S2</w:t>
      </w:r>
      <w:r w:rsidR="00147AC2">
        <w:rPr>
          <w:rFonts w:ascii="Arial" w:hAnsi="Arial" w:cs="Arial" w:hint="eastAsia"/>
          <w:sz w:val="22"/>
          <w:szCs w:val="22"/>
          <w:lang w:eastAsia="ko-KR"/>
        </w:rPr>
        <w:t xml:space="preserve">. Schematic synthesis process of rGO-PEG-FA </w:t>
      </w:r>
      <w:r w:rsidR="005575A6">
        <w:rPr>
          <w:rFonts w:ascii="Arial" w:hAnsi="Arial" w:cs="Arial" w:hint="eastAsia"/>
          <w:sz w:val="22"/>
          <w:szCs w:val="22"/>
          <w:lang w:eastAsia="ko-KR"/>
        </w:rPr>
        <w:t>nanomaterial</w:t>
      </w:r>
      <w:r w:rsidR="005575A6" w:rsidRPr="00D44E42">
        <w:rPr>
          <w:rFonts w:ascii="Arial" w:hAnsi="Arial" w:cs="Arial"/>
          <w:sz w:val="22"/>
          <w:szCs w:val="22"/>
        </w:rPr>
        <w:t>s</w:t>
      </w:r>
      <w:r w:rsidR="00147AC2">
        <w:rPr>
          <w:rFonts w:ascii="Arial" w:hAnsi="Arial" w:cs="Arial" w:hint="eastAsia"/>
          <w:sz w:val="22"/>
          <w:szCs w:val="22"/>
          <w:lang w:eastAsia="ko-KR"/>
        </w:rPr>
        <w:t>.</w:t>
      </w:r>
    </w:p>
    <w:p w:rsidR="001E42DC" w:rsidRPr="0053675B" w:rsidRDefault="001E42DC" w:rsidP="0053675B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spacing w:after="200" w:line="276" w:lineRule="auto"/>
        <w:rPr>
          <w:rFonts w:ascii="Arial" w:hAnsi="Arial" w:cs="Arial"/>
          <w:iCs/>
          <w:color w:val="FF0000"/>
          <w:szCs w:val="20"/>
          <w:lang w:eastAsia="ko-KR"/>
        </w:rPr>
      </w:pPr>
    </w:p>
    <w:sectPr w:rsidR="001E42DC" w:rsidRPr="0053675B" w:rsidSect="00A916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1594" w:rsidRDefault="00361594" w:rsidP="00A36FB6">
      <w:r>
        <w:separator/>
      </w:r>
    </w:p>
  </w:endnote>
  <w:endnote w:type="continuationSeparator" w:id="0">
    <w:p w:rsidR="00361594" w:rsidRDefault="00361594" w:rsidP="00A36FB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DINPro-Regular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jmhvci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Dotum">
    <w:altName w:val="Arial Unicode MS"/>
    <w:panose1 w:val="020B0600000101010101"/>
    <w:charset w:val="81"/>
    <w:family w:val="modern"/>
    <w:notTrueType/>
    <w:pitch w:val="fixed"/>
    <w:sig w:usb0="00000000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1594" w:rsidRDefault="00361594" w:rsidP="00A36FB6">
      <w:r>
        <w:separator/>
      </w:r>
    </w:p>
  </w:footnote>
  <w:footnote w:type="continuationSeparator" w:id="0">
    <w:p w:rsidR="00361594" w:rsidRDefault="00361594" w:rsidP="00A36FB6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34123BE"/>
    <w:multiLevelType w:val="hybridMultilevel"/>
    <w:tmpl w:val="5F3259D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D7E66A5"/>
    <w:multiLevelType w:val="hybridMultilevel"/>
    <w:tmpl w:val="B20E3912"/>
    <w:lvl w:ilvl="0" w:tplc="36B29F10">
      <w:numFmt w:val="bullet"/>
      <w:lvlText w:val=""/>
      <w:lvlJc w:val="left"/>
      <w:pPr>
        <w:ind w:left="7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756732CA"/>
    <w:multiLevelType w:val="hybridMultilevel"/>
    <w:tmpl w:val="A768CF86"/>
    <w:lvl w:ilvl="0" w:tplc="93A6D786">
      <w:numFmt w:val="bullet"/>
      <w:lvlText w:val=""/>
      <w:lvlJc w:val="left"/>
      <w:pPr>
        <w:ind w:left="760" w:hanging="360"/>
      </w:pPr>
      <w:rPr>
        <w:rFonts w:ascii="Wingdings" w:eastAsia="Arial Unicode MS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hysical Review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d0esx0sp55z9ze09z6v0vzeae5w9fxe2pt2&quot;&gt;My EndNote Library&lt;record-ids&gt;&lt;item&gt;1&lt;/item&gt;&lt;item&gt;2&lt;/item&gt;&lt;item&gt;3&lt;/item&gt;&lt;item&gt;4&lt;/item&gt;&lt;item&gt;5&lt;/item&gt;&lt;item&gt;6&lt;/item&gt;&lt;item&gt;7&lt;/item&gt;&lt;item&gt;8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5&lt;/item&gt;&lt;/record-ids&gt;&lt;/item&gt;&lt;/Libraries&gt;"/>
  </w:docVars>
  <w:rsids>
    <w:rsidRoot w:val="0010530E"/>
    <w:rsid w:val="00002BC8"/>
    <w:rsid w:val="00002D74"/>
    <w:rsid w:val="00007FD3"/>
    <w:rsid w:val="000104D7"/>
    <w:rsid w:val="00010F38"/>
    <w:rsid w:val="00016574"/>
    <w:rsid w:val="00026827"/>
    <w:rsid w:val="00026A3A"/>
    <w:rsid w:val="000318F4"/>
    <w:rsid w:val="00035ABB"/>
    <w:rsid w:val="00036869"/>
    <w:rsid w:val="00042950"/>
    <w:rsid w:val="000467EB"/>
    <w:rsid w:val="00047E1D"/>
    <w:rsid w:val="00053638"/>
    <w:rsid w:val="00055F42"/>
    <w:rsid w:val="00061A51"/>
    <w:rsid w:val="00063D07"/>
    <w:rsid w:val="00064DEA"/>
    <w:rsid w:val="0007132F"/>
    <w:rsid w:val="00071DF9"/>
    <w:rsid w:val="0007422C"/>
    <w:rsid w:val="000753D7"/>
    <w:rsid w:val="00077B7B"/>
    <w:rsid w:val="00080BC5"/>
    <w:rsid w:val="00083C23"/>
    <w:rsid w:val="00084471"/>
    <w:rsid w:val="00087576"/>
    <w:rsid w:val="0008782B"/>
    <w:rsid w:val="00091186"/>
    <w:rsid w:val="00093DB3"/>
    <w:rsid w:val="00095518"/>
    <w:rsid w:val="00097A08"/>
    <w:rsid w:val="000A1AB5"/>
    <w:rsid w:val="000A2DE3"/>
    <w:rsid w:val="000A3D37"/>
    <w:rsid w:val="000A5B77"/>
    <w:rsid w:val="000A72BC"/>
    <w:rsid w:val="000A765B"/>
    <w:rsid w:val="000B4181"/>
    <w:rsid w:val="000B41F1"/>
    <w:rsid w:val="000B6C50"/>
    <w:rsid w:val="000C109A"/>
    <w:rsid w:val="000C1B20"/>
    <w:rsid w:val="000C34A5"/>
    <w:rsid w:val="000C5583"/>
    <w:rsid w:val="000C6E51"/>
    <w:rsid w:val="000D1A2E"/>
    <w:rsid w:val="000D3F0A"/>
    <w:rsid w:val="000D7266"/>
    <w:rsid w:val="000E2F09"/>
    <w:rsid w:val="000F0172"/>
    <w:rsid w:val="000F438D"/>
    <w:rsid w:val="000F4871"/>
    <w:rsid w:val="000F705B"/>
    <w:rsid w:val="000F7D8D"/>
    <w:rsid w:val="0010490F"/>
    <w:rsid w:val="0010530E"/>
    <w:rsid w:val="00107854"/>
    <w:rsid w:val="00133A67"/>
    <w:rsid w:val="00140316"/>
    <w:rsid w:val="0014262F"/>
    <w:rsid w:val="001429FF"/>
    <w:rsid w:val="001449CD"/>
    <w:rsid w:val="001476B0"/>
    <w:rsid w:val="00147AC2"/>
    <w:rsid w:val="001502D5"/>
    <w:rsid w:val="0015329B"/>
    <w:rsid w:val="00153F63"/>
    <w:rsid w:val="00154DA3"/>
    <w:rsid w:val="00154F31"/>
    <w:rsid w:val="00156C95"/>
    <w:rsid w:val="00163682"/>
    <w:rsid w:val="00170CA9"/>
    <w:rsid w:val="00174DE2"/>
    <w:rsid w:val="0017595E"/>
    <w:rsid w:val="0017688C"/>
    <w:rsid w:val="001769F9"/>
    <w:rsid w:val="00184494"/>
    <w:rsid w:val="00185961"/>
    <w:rsid w:val="001867F1"/>
    <w:rsid w:val="0019104C"/>
    <w:rsid w:val="00191EB5"/>
    <w:rsid w:val="00191F7E"/>
    <w:rsid w:val="001954FB"/>
    <w:rsid w:val="00196A7E"/>
    <w:rsid w:val="00197F5E"/>
    <w:rsid w:val="001A37D2"/>
    <w:rsid w:val="001A5EE6"/>
    <w:rsid w:val="001A6200"/>
    <w:rsid w:val="001A6A75"/>
    <w:rsid w:val="001B0D12"/>
    <w:rsid w:val="001B1659"/>
    <w:rsid w:val="001B1DC6"/>
    <w:rsid w:val="001B6D37"/>
    <w:rsid w:val="001C4117"/>
    <w:rsid w:val="001C5D34"/>
    <w:rsid w:val="001C686B"/>
    <w:rsid w:val="001D16D6"/>
    <w:rsid w:val="001D1E07"/>
    <w:rsid w:val="001D281D"/>
    <w:rsid w:val="001E42DC"/>
    <w:rsid w:val="001F0276"/>
    <w:rsid w:val="001F1CE0"/>
    <w:rsid w:val="001F57A9"/>
    <w:rsid w:val="001F6E12"/>
    <w:rsid w:val="002003AD"/>
    <w:rsid w:val="002005F6"/>
    <w:rsid w:val="00210ADF"/>
    <w:rsid w:val="00213EE7"/>
    <w:rsid w:val="00214980"/>
    <w:rsid w:val="00217A42"/>
    <w:rsid w:val="00217BA3"/>
    <w:rsid w:val="00221E17"/>
    <w:rsid w:val="00223062"/>
    <w:rsid w:val="0022306A"/>
    <w:rsid w:val="0022454C"/>
    <w:rsid w:val="002251AC"/>
    <w:rsid w:val="002252AE"/>
    <w:rsid w:val="002276CF"/>
    <w:rsid w:val="00231B47"/>
    <w:rsid w:val="00232E6D"/>
    <w:rsid w:val="002345EE"/>
    <w:rsid w:val="00234731"/>
    <w:rsid w:val="00234FF6"/>
    <w:rsid w:val="002359F2"/>
    <w:rsid w:val="00235B5A"/>
    <w:rsid w:val="0023692F"/>
    <w:rsid w:val="002374E8"/>
    <w:rsid w:val="00240004"/>
    <w:rsid w:val="00241963"/>
    <w:rsid w:val="0024319A"/>
    <w:rsid w:val="00243544"/>
    <w:rsid w:val="00243873"/>
    <w:rsid w:val="00244D09"/>
    <w:rsid w:val="0024565D"/>
    <w:rsid w:val="00251A6E"/>
    <w:rsid w:val="0025270D"/>
    <w:rsid w:val="002531D5"/>
    <w:rsid w:val="002536D8"/>
    <w:rsid w:val="00260422"/>
    <w:rsid w:val="00262675"/>
    <w:rsid w:val="00262C2C"/>
    <w:rsid w:val="00263990"/>
    <w:rsid w:val="002641A4"/>
    <w:rsid w:val="002649B6"/>
    <w:rsid w:val="00270F00"/>
    <w:rsid w:val="00271818"/>
    <w:rsid w:val="00271F9B"/>
    <w:rsid w:val="00273697"/>
    <w:rsid w:val="00274C61"/>
    <w:rsid w:val="00277260"/>
    <w:rsid w:val="002866CF"/>
    <w:rsid w:val="00292A03"/>
    <w:rsid w:val="00293FD8"/>
    <w:rsid w:val="00294BB9"/>
    <w:rsid w:val="00296D29"/>
    <w:rsid w:val="00297299"/>
    <w:rsid w:val="002A10F5"/>
    <w:rsid w:val="002A2AC0"/>
    <w:rsid w:val="002A53B5"/>
    <w:rsid w:val="002A5870"/>
    <w:rsid w:val="002B0E0D"/>
    <w:rsid w:val="002B14D6"/>
    <w:rsid w:val="002B1BBC"/>
    <w:rsid w:val="002B308D"/>
    <w:rsid w:val="002B3D17"/>
    <w:rsid w:val="002B60A3"/>
    <w:rsid w:val="002B72F9"/>
    <w:rsid w:val="002B7A75"/>
    <w:rsid w:val="002C00A1"/>
    <w:rsid w:val="002C28AD"/>
    <w:rsid w:val="002C5A6E"/>
    <w:rsid w:val="002D0D67"/>
    <w:rsid w:val="002D2694"/>
    <w:rsid w:val="002D2F4D"/>
    <w:rsid w:val="002E0384"/>
    <w:rsid w:val="002E09B8"/>
    <w:rsid w:val="002E2F45"/>
    <w:rsid w:val="002E3DB5"/>
    <w:rsid w:val="002E3ED4"/>
    <w:rsid w:val="002E5CBD"/>
    <w:rsid w:val="002E722D"/>
    <w:rsid w:val="002F1385"/>
    <w:rsid w:val="002F340A"/>
    <w:rsid w:val="002F53CA"/>
    <w:rsid w:val="003011DC"/>
    <w:rsid w:val="00302246"/>
    <w:rsid w:val="003035E4"/>
    <w:rsid w:val="003130F0"/>
    <w:rsid w:val="00314CCE"/>
    <w:rsid w:val="003172D2"/>
    <w:rsid w:val="00325FD6"/>
    <w:rsid w:val="00333A45"/>
    <w:rsid w:val="0033420B"/>
    <w:rsid w:val="00335B68"/>
    <w:rsid w:val="00341180"/>
    <w:rsid w:val="00341EF0"/>
    <w:rsid w:val="003446EB"/>
    <w:rsid w:val="003460C5"/>
    <w:rsid w:val="003474CA"/>
    <w:rsid w:val="003502BD"/>
    <w:rsid w:val="00355370"/>
    <w:rsid w:val="00361594"/>
    <w:rsid w:val="00363AC8"/>
    <w:rsid w:val="00365E81"/>
    <w:rsid w:val="003731B5"/>
    <w:rsid w:val="0037692C"/>
    <w:rsid w:val="00377109"/>
    <w:rsid w:val="003811C7"/>
    <w:rsid w:val="00381891"/>
    <w:rsid w:val="00382118"/>
    <w:rsid w:val="00383A19"/>
    <w:rsid w:val="003856E5"/>
    <w:rsid w:val="00386D59"/>
    <w:rsid w:val="00386E48"/>
    <w:rsid w:val="00390188"/>
    <w:rsid w:val="00392381"/>
    <w:rsid w:val="00392DF6"/>
    <w:rsid w:val="00394624"/>
    <w:rsid w:val="00397CDA"/>
    <w:rsid w:val="003A0440"/>
    <w:rsid w:val="003A4CCC"/>
    <w:rsid w:val="003A62BC"/>
    <w:rsid w:val="003A7E58"/>
    <w:rsid w:val="003B2887"/>
    <w:rsid w:val="003B3725"/>
    <w:rsid w:val="003B4262"/>
    <w:rsid w:val="003C0746"/>
    <w:rsid w:val="003C58BE"/>
    <w:rsid w:val="003C6BBE"/>
    <w:rsid w:val="003C7C22"/>
    <w:rsid w:val="003D353B"/>
    <w:rsid w:val="003D3819"/>
    <w:rsid w:val="003D43B9"/>
    <w:rsid w:val="003D58F3"/>
    <w:rsid w:val="003E61EE"/>
    <w:rsid w:val="003F2F8E"/>
    <w:rsid w:val="003F5D37"/>
    <w:rsid w:val="0040101C"/>
    <w:rsid w:val="0040154B"/>
    <w:rsid w:val="00402640"/>
    <w:rsid w:val="004042C5"/>
    <w:rsid w:val="0040459F"/>
    <w:rsid w:val="00405C78"/>
    <w:rsid w:val="00406A6A"/>
    <w:rsid w:val="004071D5"/>
    <w:rsid w:val="00410E22"/>
    <w:rsid w:val="00414082"/>
    <w:rsid w:val="0041538B"/>
    <w:rsid w:val="004172D4"/>
    <w:rsid w:val="00417621"/>
    <w:rsid w:val="004252D5"/>
    <w:rsid w:val="00426E5E"/>
    <w:rsid w:val="00430231"/>
    <w:rsid w:val="00436CF2"/>
    <w:rsid w:val="00437195"/>
    <w:rsid w:val="00451936"/>
    <w:rsid w:val="00455883"/>
    <w:rsid w:val="004564B2"/>
    <w:rsid w:val="00464954"/>
    <w:rsid w:val="00471635"/>
    <w:rsid w:val="004757CC"/>
    <w:rsid w:val="004808C6"/>
    <w:rsid w:val="00481EA2"/>
    <w:rsid w:val="00483379"/>
    <w:rsid w:val="004919C6"/>
    <w:rsid w:val="00492493"/>
    <w:rsid w:val="004929E6"/>
    <w:rsid w:val="004942F5"/>
    <w:rsid w:val="00495476"/>
    <w:rsid w:val="004A119F"/>
    <w:rsid w:val="004A5C31"/>
    <w:rsid w:val="004B32FC"/>
    <w:rsid w:val="004B4602"/>
    <w:rsid w:val="004C3104"/>
    <w:rsid w:val="004C339B"/>
    <w:rsid w:val="004C5A1B"/>
    <w:rsid w:val="004C7C1A"/>
    <w:rsid w:val="004D0450"/>
    <w:rsid w:val="004D0A4F"/>
    <w:rsid w:val="004D12E7"/>
    <w:rsid w:val="004D465B"/>
    <w:rsid w:val="004D471B"/>
    <w:rsid w:val="004D4992"/>
    <w:rsid w:val="004D5D5C"/>
    <w:rsid w:val="004D7A66"/>
    <w:rsid w:val="004E0897"/>
    <w:rsid w:val="004E7EEB"/>
    <w:rsid w:val="004F060F"/>
    <w:rsid w:val="004F4268"/>
    <w:rsid w:val="0051004B"/>
    <w:rsid w:val="005115F6"/>
    <w:rsid w:val="005172C1"/>
    <w:rsid w:val="005223D1"/>
    <w:rsid w:val="00522759"/>
    <w:rsid w:val="00525E34"/>
    <w:rsid w:val="00531C69"/>
    <w:rsid w:val="00531ED3"/>
    <w:rsid w:val="0053268B"/>
    <w:rsid w:val="0053675B"/>
    <w:rsid w:val="00537EC3"/>
    <w:rsid w:val="00543321"/>
    <w:rsid w:val="0054337D"/>
    <w:rsid w:val="0054395D"/>
    <w:rsid w:val="00545BF5"/>
    <w:rsid w:val="00546F6F"/>
    <w:rsid w:val="00547346"/>
    <w:rsid w:val="00552B6F"/>
    <w:rsid w:val="005530F9"/>
    <w:rsid w:val="00554838"/>
    <w:rsid w:val="00555874"/>
    <w:rsid w:val="005575A6"/>
    <w:rsid w:val="00557932"/>
    <w:rsid w:val="00557ACC"/>
    <w:rsid w:val="00564F67"/>
    <w:rsid w:val="00576EB6"/>
    <w:rsid w:val="00576F7F"/>
    <w:rsid w:val="005824B8"/>
    <w:rsid w:val="0058377D"/>
    <w:rsid w:val="00584AE6"/>
    <w:rsid w:val="005953DB"/>
    <w:rsid w:val="005954D2"/>
    <w:rsid w:val="005A496E"/>
    <w:rsid w:val="005B028B"/>
    <w:rsid w:val="005B0D8D"/>
    <w:rsid w:val="005B4FA7"/>
    <w:rsid w:val="005B6AC3"/>
    <w:rsid w:val="005B6C1B"/>
    <w:rsid w:val="005B71B2"/>
    <w:rsid w:val="005C0C4C"/>
    <w:rsid w:val="005C79B0"/>
    <w:rsid w:val="005D131B"/>
    <w:rsid w:val="005D1B46"/>
    <w:rsid w:val="005D2B65"/>
    <w:rsid w:val="005D53C8"/>
    <w:rsid w:val="005D5E2B"/>
    <w:rsid w:val="005D6872"/>
    <w:rsid w:val="005D69A6"/>
    <w:rsid w:val="005E15F7"/>
    <w:rsid w:val="005E448F"/>
    <w:rsid w:val="005E4FBD"/>
    <w:rsid w:val="005E56FE"/>
    <w:rsid w:val="005F0EF4"/>
    <w:rsid w:val="005F30D0"/>
    <w:rsid w:val="005F3CD0"/>
    <w:rsid w:val="005F4250"/>
    <w:rsid w:val="00601B74"/>
    <w:rsid w:val="0061041E"/>
    <w:rsid w:val="00610ADE"/>
    <w:rsid w:val="0061466A"/>
    <w:rsid w:val="00615319"/>
    <w:rsid w:val="006158FF"/>
    <w:rsid w:val="006159F1"/>
    <w:rsid w:val="006163DA"/>
    <w:rsid w:val="00616699"/>
    <w:rsid w:val="0061669F"/>
    <w:rsid w:val="0062037B"/>
    <w:rsid w:val="0062316E"/>
    <w:rsid w:val="00623A69"/>
    <w:rsid w:val="00624A27"/>
    <w:rsid w:val="00625B66"/>
    <w:rsid w:val="006261AF"/>
    <w:rsid w:val="00633926"/>
    <w:rsid w:val="006376E1"/>
    <w:rsid w:val="00637D1F"/>
    <w:rsid w:val="0064231A"/>
    <w:rsid w:val="00646169"/>
    <w:rsid w:val="006471C7"/>
    <w:rsid w:val="006521E1"/>
    <w:rsid w:val="00652533"/>
    <w:rsid w:val="00653EE3"/>
    <w:rsid w:val="00654B7A"/>
    <w:rsid w:val="00660298"/>
    <w:rsid w:val="0066212E"/>
    <w:rsid w:val="006626A0"/>
    <w:rsid w:val="00666126"/>
    <w:rsid w:val="00671706"/>
    <w:rsid w:val="00676350"/>
    <w:rsid w:val="0067655D"/>
    <w:rsid w:val="00680752"/>
    <w:rsid w:val="00681069"/>
    <w:rsid w:val="0068328A"/>
    <w:rsid w:val="006866DF"/>
    <w:rsid w:val="00687B53"/>
    <w:rsid w:val="0069338C"/>
    <w:rsid w:val="006A40DB"/>
    <w:rsid w:val="006A4534"/>
    <w:rsid w:val="006A6550"/>
    <w:rsid w:val="006A69D0"/>
    <w:rsid w:val="006A6D4B"/>
    <w:rsid w:val="006A7FDB"/>
    <w:rsid w:val="006B0968"/>
    <w:rsid w:val="006B4B9E"/>
    <w:rsid w:val="006B4C17"/>
    <w:rsid w:val="006B6E36"/>
    <w:rsid w:val="006B75A3"/>
    <w:rsid w:val="006C2ABF"/>
    <w:rsid w:val="006C2B23"/>
    <w:rsid w:val="006D0308"/>
    <w:rsid w:val="006D06FE"/>
    <w:rsid w:val="006D58E6"/>
    <w:rsid w:val="006D6F0C"/>
    <w:rsid w:val="006D7DAB"/>
    <w:rsid w:val="006E2C8F"/>
    <w:rsid w:val="006E3EBE"/>
    <w:rsid w:val="006F011C"/>
    <w:rsid w:val="006F1D89"/>
    <w:rsid w:val="006F21BA"/>
    <w:rsid w:val="006F3E57"/>
    <w:rsid w:val="006F43E4"/>
    <w:rsid w:val="006F6D7F"/>
    <w:rsid w:val="006F7976"/>
    <w:rsid w:val="00701D36"/>
    <w:rsid w:val="00701F0C"/>
    <w:rsid w:val="00702B32"/>
    <w:rsid w:val="007169A7"/>
    <w:rsid w:val="00716D78"/>
    <w:rsid w:val="007223E7"/>
    <w:rsid w:val="00723447"/>
    <w:rsid w:val="007275B2"/>
    <w:rsid w:val="00730372"/>
    <w:rsid w:val="00730609"/>
    <w:rsid w:val="00730722"/>
    <w:rsid w:val="00735C5F"/>
    <w:rsid w:val="007363E7"/>
    <w:rsid w:val="00744BD5"/>
    <w:rsid w:val="007463BB"/>
    <w:rsid w:val="0075142F"/>
    <w:rsid w:val="00753FB2"/>
    <w:rsid w:val="007555C6"/>
    <w:rsid w:val="00760504"/>
    <w:rsid w:val="007607E5"/>
    <w:rsid w:val="00762525"/>
    <w:rsid w:val="00763F56"/>
    <w:rsid w:val="007652A4"/>
    <w:rsid w:val="0076686F"/>
    <w:rsid w:val="00783039"/>
    <w:rsid w:val="0078622F"/>
    <w:rsid w:val="007863F0"/>
    <w:rsid w:val="00791F30"/>
    <w:rsid w:val="0079237F"/>
    <w:rsid w:val="00795534"/>
    <w:rsid w:val="0079637A"/>
    <w:rsid w:val="00796402"/>
    <w:rsid w:val="00796B77"/>
    <w:rsid w:val="007A22F1"/>
    <w:rsid w:val="007A33E7"/>
    <w:rsid w:val="007A4BCF"/>
    <w:rsid w:val="007A56AD"/>
    <w:rsid w:val="007A7790"/>
    <w:rsid w:val="007B3AE5"/>
    <w:rsid w:val="007B462F"/>
    <w:rsid w:val="007B467E"/>
    <w:rsid w:val="007C68BF"/>
    <w:rsid w:val="007C6EE2"/>
    <w:rsid w:val="007C71AE"/>
    <w:rsid w:val="007C7579"/>
    <w:rsid w:val="007C7FCA"/>
    <w:rsid w:val="007D1E43"/>
    <w:rsid w:val="007D45D1"/>
    <w:rsid w:val="007D4B25"/>
    <w:rsid w:val="007E1931"/>
    <w:rsid w:val="007E19F9"/>
    <w:rsid w:val="007E5167"/>
    <w:rsid w:val="007E52D9"/>
    <w:rsid w:val="007E7803"/>
    <w:rsid w:val="007F211A"/>
    <w:rsid w:val="007F24C5"/>
    <w:rsid w:val="007F365C"/>
    <w:rsid w:val="007F5EB7"/>
    <w:rsid w:val="008033F0"/>
    <w:rsid w:val="0080424C"/>
    <w:rsid w:val="008120EA"/>
    <w:rsid w:val="008122EE"/>
    <w:rsid w:val="00813F1D"/>
    <w:rsid w:val="00814703"/>
    <w:rsid w:val="00815CED"/>
    <w:rsid w:val="008221D9"/>
    <w:rsid w:val="00822300"/>
    <w:rsid w:val="0082285A"/>
    <w:rsid w:val="00822E3C"/>
    <w:rsid w:val="00824073"/>
    <w:rsid w:val="008261E8"/>
    <w:rsid w:val="008308EA"/>
    <w:rsid w:val="0083573B"/>
    <w:rsid w:val="008374D3"/>
    <w:rsid w:val="0084597E"/>
    <w:rsid w:val="00846F0B"/>
    <w:rsid w:val="00851590"/>
    <w:rsid w:val="00853230"/>
    <w:rsid w:val="00856086"/>
    <w:rsid w:val="008567A8"/>
    <w:rsid w:val="008573BF"/>
    <w:rsid w:val="00862F92"/>
    <w:rsid w:val="00870D55"/>
    <w:rsid w:val="008813C7"/>
    <w:rsid w:val="00882FC2"/>
    <w:rsid w:val="00883EEE"/>
    <w:rsid w:val="00895452"/>
    <w:rsid w:val="008971C4"/>
    <w:rsid w:val="008A1F50"/>
    <w:rsid w:val="008A30C3"/>
    <w:rsid w:val="008A3E3D"/>
    <w:rsid w:val="008A5A09"/>
    <w:rsid w:val="008A600E"/>
    <w:rsid w:val="008A7F17"/>
    <w:rsid w:val="008C0933"/>
    <w:rsid w:val="008C0E55"/>
    <w:rsid w:val="008C280E"/>
    <w:rsid w:val="008C3218"/>
    <w:rsid w:val="008C38EF"/>
    <w:rsid w:val="008C3E8A"/>
    <w:rsid w:val="008C61F8"/>
    <w:rsid w:val="008C7E8C"/>
    <w:rsid w:val="008D1B88"/>
    <w:rsid w:val="008D7143"/>
    <w:rsid w:val="008D7801"/>
    <w:rsid w:val="008E1178"/>
    <w:rsid w:val="008E31A9"/>
    <w:rsid w:val="008E44DC"/>
    <w:rsid w:val="008F19D5"/>
    <w:rsid w:val="008F496A"/>
    <w:rsid w:val="008F4EDE"/>
    <w:rsid w:val="00905B29"/>
    <w:rsid w:val="009068A7"/>
    <w:rsid w:val="00907AA3"/>
    <w:rsid w:val="00912F07"/>
    <w:rsid w:val="0091463B"/>
    <w:rsid w:val="00914B8F"/>
    <w:rsid w:val="00914FED"/>
    <w:rsid w:val="009171BB"/>
    <w:rsid w:val="00925379"/>
    <w:rsid w:val="00926216"/>
    <w:rsid w:val="00926DFE"/>
    <w:rsid w:val="009305D9"/>
    <w:rsid w:val="00933473"/>
    <w:rsid w:val="00934412"/>
    <w:rsid w:val="00937422"/>
    <w:rsid w:val="009376BB"/>
    <w:rsid w:val="009412A1"/>
    <w:rsid w:val="00942D4F"/>
    <w:rsid w:val="0094724D"/>
    <w:rsid w:val="00947CBA"/>
    <w:rsid w:val="00947E94"/>
    <w:rsid w:val="00952F81"/>
    <w:rsid w:val="009530F5"/>
    <w:rsid w:val="0095472F"/>
    <w:rsid w:val="00963709"/>
    <w:rsid w:val="0096514E"/>
    <w:rsid w:val="009652D2"/>
    <w:rsid w:val="0096567F"/>
    <w:rsid w:val="009765F2"/>
    <w:rsid w:val="00977790"/>
    <w:rsid w:val="00980AB9"/>
    <w:rsid w:val="00982EBB"/>
    <w:rsid w:val="00987CE8"/>
    <w:rsid w:val="009A29F7"/>
    <w:rsid w:val="009A540A"/>
    <w:rsid w:val="009A77E3"/>
    <w:rsid w:val="009B0F63"/>
    <w:rsid w:val="009B1616"/>
    <w:rsid w:val="009B4AEC"/>
    <w:rsid w:val="009B4F02"/>
    <w:rsid w:val="009C15BA"/>
    <w:rsid w:val="009C4D76"/>
    <w:rsid w:val="009C7BEA"/>
    <w:rsid w:val="009D0500"/>
    <w:rsid w:val="009D0A5B"/>
    <w:rsid w:val="009D26DB"/>
    <w:rsid w:val="009D29F3"/>
    <w:rsid w:val="009D5DF2"/>
    <w:rsid w:val="009E0780"/>
    <w:rsid w:val="009E1201"/>
    <w:rsid w:val="009F002C"/>
    <w:rsid w:val="009F5FF2"/>
    <w:rsid w:val="009F6A8E"/>
    <w:rsid w:val="009F799C"/>
    <w:rsid w:val="009F7CC1"/>
    <w:rsid w:val="00A04277"/>
    <w:rsid w:val="00A0662C"/>
    <w:rsid w:val="00A078C6"/>
    <w:rsid w:val="00A123AD"/>
    <w:rsid w:val="00A1253E"/>
    <w:rsid w:val="00A17D38"/>
    <w:rsid w:val="00A22830"/>
    <w:rsid w:val="00A272EF"/>
    <w:rsid w:val="00A27A6F"/>
    <w:rsid w:val="00A33CB8"/>
    <w:rsid w:val="00A3687C"/>
    <w:rsid w:val="00A36FB6"/>
    <w:rsid w:val="00A37E86"/>
    <w:rsid w:val="00A401D8"/>
    <w:rsid w:val="00A40436"/>
    <w:rsid w:val="00A42976"/>
    <w:rsid w:val="00A452AE"/>
    <w:rsid w:val="00A46AFB"/>
    <w:rsid w:val="00A518BD"/>
    <w:rsid w:val="00A543DD"/>
    <w:rsid w:val="00A60EE3"/>
    <w:rsid w:val="00A6440C"/>
    <w:rsid w:val="00A706DA"/>
    <w:rsid w:val="00A729AC"/>
    <w:rsid w:val="00A736A1"/>
    <w:rsid w:val="00A746F1"/>
    <w:rsid w:val="00A750EB"/>
    <w:rsid w:val="00A8226C"/>
    <w:rsid w:val="00A82352"/>
    <w:rsid w:val="00A82DF7"/>
    <w:rsid w:val="00A84ACF"/>
    <w:rsid w:val="00A85465"/>
    <w:rsid w:val="00A86ABC"/>
    <w:rsid w:val="00A91673"/>
    <w:rsid w:val="00A91952"/>
    <w:rsid w:val="00AA0D73"/>
    <w:rsid w:val="00AA1701"/>
    <w:rsid w:val="00AA171D"/>
    <w:rsid w:val="00AA34EB"/>
    <w:rsid w:val="00AA41BE"/>
    <w:rsid w:val="00AB0F7C"/>
    <w:rsid w:val="00AB22B6"/>
    <w:rsid w:val="00AB453B"/>
    <w:rsid w:val="00AB4B8A"/>
    <w:rsid w:val="00AB5F7E"/>
    <w:rsid w:val="00AB6253"/>
    <w:rsid w:val="00AB7257"/>
    <w:rsid w:val="00AB739B"/>
    <w:rsid w:val="00AC1ABD"/>
    <w:rsid w:val="00AC1D6E"/>
    <w:rsid w:val="00AC3B4A"/>
    <w:rsid w:val="00AD101A"/>
    <w:rsid w:val="00AD13CC"/>
    <w:rsid w:val="00AD7CB5"/>
    <w:rsid w:val="00AE6799"/>
    <w:rsid w:val="00AF76C3"/>
    <w:rsid w:val="00B01001"/>
    <w:rsid w:val="00B0374B"/>
    <w:rsid w:val="00B0547E"/>
    <w:rsid w:val="00B067A8"/>
    <w:rsid w:val="00B0753E"/>
    <w:rsid w:val="00B10A06"/>
    <w:rsid w:val="00B10D3C"/>
    <w:rsid w:val="00B12459"/>
    <w:rsid w:val="00B1655A"/>
    <w:rsid w:val="00B17498"/>
    <w:rsid w:val="00B20AB8"/>
    <w:rsid w:val="00B20AD0"/>
    <w:rsid w:val="00B215FA"/>
    <w:rsid w:val="00B2487D"/>
    <w:rsid w:val="00B25571"/>
    <w:rsid w:val="00B2657A"/>
    <w:rsid w:val="00B33870"/>
    <w:rsid w:val="00B3637B"/>
    <w:rsid w:val="00B3774F"/>
    <w:rsid w:val="00B42B67"/>
    <w:rsid w:val="00B44874"/>
    <w:rsid w:val="00B47E9E"/>
    <w:rsid w:val="00B50566"/>
    <w:rsid w:val="00B50B83"/>
    <w:rsid w:val="00B528AA"/>
    <w:rsid w:val="00B53D0A"/>
    <w:rsid w:val="00B56161"/>
    <w:rsid w:val="00B57A86"/>
    <w:rsid w:val="00B63EEC"/>
    <w:rsid w:val="00B66F3F"/>
    <w:rsid w:val="00B67544"/>
    <w:rsid w:val="00B741FF"/>
    <w:rsid w:val="00B75E89"/>
    <w:rsid w:val="00B81126"/>
    <w:rsid w:val="00B820CE"/>
    <w:rsid w:val="00B85FE0"/>
    <w:rsid w:val="00B9246A"/>
    <w:rsid w:val="00B94302"/>
    <w:rsid w:val="00B95A83"/>
    <w:rsid w:val="00B96757"/>
    <w:rsid w:val="00B97862"/>
    <w:rsid w:val="00B97D92"/>
    <w:rsid w:val="00BA48DE"/>
    <w:rsid w:val="00BB08F0"/>
    <w:rsid w:val="00BB2382"/>
    <w:rsid w:val="00BB2F39"/>
    <w:rsid w:val="00BC071F"/>
    <w:rsid w:val="00BC0A23"/>
    <w:rsid w:val="00BD4B91"/>
    <w:rsid w:val="00BD4CEC"/>
    <w:rsid w:val="00BD58BB"/>
    <w:rsid w:val="00BD5AEF"/>
    <w:rsid w:val="00BD5F66"/>
    <w:rsid w:val="00BE1CA0"/>
    <w:rsid w:val="00BE1EDD"/>
    <w:rsid w:val="00BE2584"/>
    <w:rsid w:val="00BE303C"/>
    <w:rsid w:val="00BE4798"/>
    <w:rsid w:val="00BF3EE8"/>
    <w:rsid w:val="00C00502"/>
    <w:rsid w:val="00C00F08"/>
    <w:rsid w:val="00C0252A"/>
    <w:rsid w:val="00C02EE5"/>
    <w:rsid w:val="00C104FF"/>
    <w:rsid w:val="00C10507"/>
    <w:rsid w:val="00C12667"/>
    <w:rsid w:val="00C1330F"/>
    <w:rsid w:val="00C15597"/>
    <w:rsid w:val="00C1590B"/>
    <w:rsid w:val="00C22C04"/>
    <w:rsid w:val="00C26DA5"/>
    <w:rsid w:val="00C26F98"/>
    <w:rsid w:val="00C278B5"/>
    <w:rsid w:val="00C309DF"/>
    <w:rsid w:val="00C31962"/>
    <w:rsid w:val="00C36005"/>
    <w:rsid w:val="00C37918"/>
    <w:rsid w:val="00C424C0"/>
    <w:rsid w:val="00C463B0"/>
    <w:rsid w:val="00C468A0"/>
    <w:rsid w:val="00C61797"/>
    <w:rsid w:val="00C618DB"/>
    <w:rsid w:val="00C6659E"/>
    <w:rsid w:val="00C72857"/>
    <w:rsid w:val="00C762B9"/>
    <w:rsid w:val="00C7718D"/>
    <w:rsid w:val="00C85F57"/>
    <w:rsid w:val="00C93AAD"/>
    <w:rsid w:val="00C940CF"/>
    <w:rsid w:val="00C941B8"/>
    <w:rsid w:val="00CA010D"/>
    <w:rsid w:val="00CA1613"/>
    <w:rsid w:val="00CA2725"/>
    <w:rsid w:val="00CA2EC1"/>
    <w:rsid w:val="00CA7D49"/>
    <w:rsid w:val="00CB3FF1"/>
    <w:rsid w:val="00CB7001"/>
    <w:rsid w:val="00CC3B1E"/>
    <w:rsid w:val="00CC5D28"/>
    <w:rsid w:val="00CC5DEF"/>
    <w:rsid w:val="00CD1389"/>
    <w:rsid w:val="00CD6883"/>
    <w:rsid w:val="00CD6C2D"/>
    <w:rsid w:val="00CE063C"/>
    <w:rsid w:val="00CE115A"/>
    <w:rsid w:val="00CE28B1"/>
    <w:rsid w:val="00CE37EC"/>
    <w:rsid w:val="00CE6603"/>
    <w:rsid w:val="00CF04A1"/>
    <w:rsid w:val="00CF4EA1"/>
    <w:rsid w:val="00CF51D2"/>
    <w:rsid w:val="00CF5A93"/>
    <w:rsid w:val="00D00498"/>
    <w:rsid w:val="00D01324"/>
    <w:rsid w:val="00D05128"/>
    <w:rsid w:val="00D079F4"/>
    <w:rsid w:val="00D07DA2"/>
    <w:rsid w:val="00D11C97"/>
    <w:rsid w:val="00D17E3A"/>
    <w:rsid w:val="00D24C12"/>
    <w:rsid w:val="00D24C74"/>
    <w:rsid w:val="00D27FA7"/>
    <w:rsid w:val="00D30D8C"/>
    <w:rsid w:val="00D32C48"/>
    <w:rsid w:val="00D33A3E"/>
    <w:rsid w:val="00D342D7"/>
    <w:rsid w:val="00D3553F"/>
    <w:rsid w:val="00D356F3"/>
    <w:rsid w:val="00D368C4"/>
    <w:rsid w:val="00D404C3"/>
    <w:rsid w:val="00D44E42"/>
    <w:rsid w:val="00D452CF"/>
    <w:rsid w:val="00D4577A"/>
    <w:rsid w:val="00D5318B"/>
    <w:rsid w:val="00D53256"/>
    <w:rsid w:val="00D538DA"/>
    <w:rsid w:val="00D55E91"/>
    <w:rsid w:val="00D5645A"/>
    <w:rsid w:val="00D573D5"/>
    <w:rsid w:val="00D576F7"/>
    <w:rsid w:val="00D61E61"/>
    <w:rsid w:val="00D61F5C"/>
    <w:rsid w:val="00D656EE"/>
    <w:rsid w:val="00D66075"/>
    <w:rsid w:val="00D700D4"/>
    <w:rsid w:val="00D704A7"/>
    <w:rsid w:val="00D74BD1"/>
    <w:rsid w:val="00D75391"/>
    <w:rsid w:val="00D76C66"/>
    <w:rsid w:val="00D7747C"/>
    <w:rsid w:val="00D77513"/>
    <w:rsid w:val="00D808B9"/>
    <w:rsid w:val="00D81566"/>
    <w:rsid w:val="00D816A4"/>
    <w:rsid w:val="00D87788"/>
    <w:rsid w:val="00D90624"/>
    <w:rsid w:val="00D923C3"/>
    <w:rsid w:val="00D92611"/>
    <w:rsid w:val="00D930E7"/>
    <w:rsid w:val="00D9385D"/>
    <w:rsid w:val="00D96B82"/>
    <w:rsid w:val="00D97A38"/>
    <w:rsid w:val="00DA0F73"/>
    <w:rsid w:val="00DA2014"/>
    <w:rsid w:val="00DA291C"/>
    <w:rsid w:val="00DA40F7"/>
    <w:rsid w:val="00DA414D"/>
    <w:rsid w:val="00DA50BF"/>
    <w:rsid w:val="00DB4580"/>
    <w:rsid w:val="00DB748B"/>
    <w:rsid w:val="00DB7F9A"/>
    <w:rsid w:val="00DC03E1"/>
    <w:rsid w:val="00DC123D"/>
    <w:rsid w:val="00DC1540"/>
    <w:rsid w:val="00DC1DF5"/>
    <w:rsid w:val="00DC7E90"/>
    <w:rsid w:val="00DD1638"/>
    <w:rsid w:val="00DD2976"/>
    <w:rsid w:val="00DD4D18"/>
    <w:rsid w:val="00DD6BD6"/>
    <w:rsid w:val="00DE1117"/>
    <w:rsid w:val="00DE1309"/>
    <w:rsid w:val="00DE13D6"/>
    <w:rsid w:val="00DE1ED5"/>
    <w:rsid w:val="00DE38A5"/>
    <w:rsid w:val="00DE42C9"/>
    <w:rsid w:val="00DE52FF"/>
    <w:rsid w:val="00DF0F0C"/>
    <w:rsid w:val="00DF417D"/>
    <w:rsid w:val="00DF4DA1"/>
    <w:rsid w:val="00DF503A"/>
    <w:rsid w:val="00E0087F"/>
    <w:rsid w:val="00E063AA"/>
    <w:rsid w:val="00E10370"/>
    <w:rsid w:val="00E10B48"/>
    <w:rsid w:val="00E11623"/>
    <w:rsid w:val="00E12594"/>
    <w:rsid w:val="00E16226"/>
    <w:rsid w:val="00E17A1E"/>
    <w:rsid w:val="00E24C6D"/>
    <w:rsid w:val="00E27401"/>
    <w:rsid w:val="00E30AB2"/>
    <w:rsid w:val="00E35227"/>
    <w:rsid w:val="00E3697D"/>
    <w:rsid w:val="00E36F28"/>
    <w:rsid w:val="00E37281"/>
    <w:rsid w:val="00E37AB3"/>
    <w:rsid w:val="00E41936"/>
    <w:rsid w:val="00E42EAA"/>
    <w:rsid w:val="00E42EED"/>
    <w:rsid w:val="00E50206"/>
    <w:rsid w:val="00E5168C"/>
    <w:rsid w:val="00E5219D"/>
    <w:rsid w:val="00E527F8"/>
    <w:rsid w:val="00E52F0A"/>
    <w:rsid w:val="00E540F3"/>
    <w:rsid w:val="00E55701"/>
    <w:rsid w:val="00E6155E"/>
    <w:rsid w:val="00E61E54"/>
    <w:rsid w:val="00E62BDE"/>
    <w:rsid w:val="00E63094"/>
    <w:rsid w:val="00E63E7F"/>
    <w:rsid w:val="00E649BC"/>
    <w:rsid w:val="00E7382C"/>
    <w:rsid w:val="00E7544F"/>
    <w:rsid w:val="00E765DE"/>
    <w:rsid w:val="00E802B1"/>
    <w:rsid w:val="00E80425"/>
    <w:rsid w:val="00E86183"/>
    <w:rsid w:val="00E863B0"/>
    <w:rsid w:val="00E877D9"/>
    <w:rsid w:val="00E910C3"/>
    <w:rsid w:val="00E93B57"/>
    <w:rsid w:val="00E94E67"/>
    <w:rsid w:val="00E96BFF"/>
    <w:rsid w:val="00E970CB"/>
    <w:rsid w:val="00EA2ADE"/>
    <w:rsid w:val="00EA3307"/>
    <w:rsid w:val="00EA5F23"/>
    <w:rsid w:val="00EA6B45"/>
    <w:rsid w:val="00EB6E4F"/>
    <w:rsid w:val="00EB71DB"/>
    <w:rsid w:val="00EC3D85"/>
    <w:rsid w:val="00EC5486"/>
    <w:rsid w:val="00EC64DA"/>
    <w:rsid w:val="00EC79AC"/>
    <w:rsid w:val="00ED07C4"/>
    <w:rsid w:val="00ED0EA6"/>
    <w:rsid w:val="00ED385C"/>
    <w:rsid w:val="00ED4604"/>
    <w:rsid w:val="00ED4AC2"/>
    <w:rsid w:val="00ED5240"/>
    <w:rsid w:val="00EE2AFB"/>
    <w:rsid w:val="00EE2B4F"/>
    <w:rsid w:val="00EE2D99"/>
    <w:rsid w:val="00EE3F43"/>
    <w:rsid w:val="00EE7D0D"/>
    <w:rsid w:val="00EF161D"/>
    <w:rsid w:val="00EF1CD5"/>
    <w:rsid w:val="00EF3801"/>
    <w:rsid w:val="00EF76B9"/>
    <w:rsid w:val="00F0003B"/>
    <w:rsid w:val="00F057EF"/>
    <w:rsid w:val="00F05B2A"/>
    <w:rsid w:val="00F06174"/>
    <w:rsid w:val="00F137AB"/>
    <w:rsid w:val="00F20BD2"/>
    <w:rsid w:val="00F21D46"/>
    <w:rsid w:val="00F224BA"/>
    <w:rsid w:val="00F226F1"/>
    <w:rsid w:val="00F24AE6"/>
    <w:rsid w:val="00F24B2C"/>
    <w:rsid w:val="00F25844"/>
    <w:rsid w:val="00F25F80"/>
    <w:rsid w:val="00F35791"/>
    <w:rsid w:val="00F35FF6"/>
    <w:rsid w:val="00F3608A"/>
    <w:rsid w:val="00F40CB0"/>
    <w:rsid w:val="00F43774"/>
    <w:rsid w:val="00F4613D"/>
    <w:rsid w:val="00F465C1"/>
    <w:rsid w:val="00F46712"/>
    <w:rsid w:val="00F5247E"/>
    <w:rsid w:val="00F5443A"/>
    <w:rsid w:val="00F5705C"/>
    <w:rsid w:val="00F618FB"/>
    <w:rsid w:val="00F62BD3"/>
    <w:rsid w:val="00F653DD"/>
    <w:rsid w:val="00F6562C"/>
    <w:rsid w:val="00F71E61"/>
    <w:rsid w:val="00F747DA"/>
    <w:rsid w:val="00F755E4"/>
    <w:rsid w:val="00F76233"/>
    <w:rsid w:val="00F76C04"/>
    <w:rsid w:val="00F81010"/>
    <w:rsid w:val="00F824AB"/>
    <w:rsid w:val="00F831BD"/>
    <w:rsid w:val="00F861FD"/>
    <w:rsid w:val="00F86271"/>
    <w:rsid w:val="00F8786B"/>
    <w:rsid w:val="00F87C8C"/>
    <w:rsid w:val="00F9260F"/>
    <w:rsid w:val="00F92637"/>
    <w:rsid w:val="00F92863"/>
    <w:rsid w:val="00F9349F"/>
    <w:rsid w:val="00F96309"/>
    <w:rsid w:val="00FA15D2"/>
    <w:rsid w:val="00FA2989"/>
    <w:rsid w:val="00FB0CA9"/>
    <w:rsid w:val="00FB0CDF"/>
    <w:rsid w:val="00FB2779"/>
    <w:rsid w:val="00FB4F63"/>
    <w:rsid w:val="00FB628D"/>
    <w:rsid w:val="00FC2605"/>
    <w:rsid w:val="00FC2876"/>
    <w:rsid w:val="00FC326C"/>
    <w:rsid w:val="00FC3636"/>
    <w:rsid w:val="00FC5096"/>
    <w:rsid w:val="00FC5A24"/>
    <w:rsid w:val="00FC5C83"/>
    <w:rsid w:val="00FC5F50"/>
    <w:rsid w:val="00FC7196"/>
    <w:rsid w:val="00FC76A7"/>
    <w:rsid w:val="00FD0278"/>
    <w:rsid w:val="00FD0747"/>
    <w:rsid w:val="00FD25AD"/>
    <w:rsid w:val="00FD2B95"/>
    <w:rsid w:val="00FD56F8"/>
    <w:rsid w:val="00FE0144"/>
    <w:rsid w:val="00FE03DE"/>
    <w:rsid w:val="00FE0BE7"/>
    <w:rsid w:val="00FE2AD7"/>
    <w:rsid w:val="00FE30F9"/>
    <w:rsid w:val="00FE6B19"/>
    <w:rsid w:val="00FE7B0E"/>
    <w:rsid w:val="00FF1A27"/>
    <w:rsid w:val="00FF2F06"/>
    <w:rsid w:val="00FF5D7B"/>
    <w:rsid w:val="00FF5E04"/>
    <w:rsid w:val="00FF6DA7"/>
    <w:rsid w:val="00FF78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20AD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053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Strong">
    <w:name w:val="Strong"/>
    <w:basedOn w:val="DefaultParagraphFont"/>
    <w:uiPriority w:val="22"/>
    <w:qFormat/>
    <w:rsid w:val="0010530E"/>
    <w:rPr>
      <w:b/>
      <w:bCs/>
    </w:rPr>
  </w:style>
  <w:style w:type="paragraph" w:styleId="ListParagraph">
    <w:name w:val="List Paragraph"/>
    <w:basedOn w:val="Normal"/>
    <w:uiPriority w:val="34"/>
    <w:qFormat/>
    <w:rsid w:val="003A7E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A7E58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C26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60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605"/>
    <w:rPr>
      <w:rFonts w:ascii="Times New Roman" w:eastAsia="Arial Unicode MS" w:hAnsi="Times New Roman" w:cs="Times New Roman"/>
      <w:sz w:val="20"/>
      <w:szCs w:val="20"/>
      <w:bdr w:val="nil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6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605"/>
    <w:rPr>
      <w:rFonts w:ascii="Times New Roman" w:eastAsia="Arial Unicode MS" w:hAnsi="Times New Roman" w:cs="Times New Roman"/>
      <w:b/>
      <w:bCs/>
      <w:sz w:val="20"/>
      <w:szCs w:val="20"/>
      <w:bdr w:val="nil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60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605"/>
    <w:rPr>
      <w:rFonts w:ascii="Tahoma" w:eastAsia="Arial Unicode MS" w:hAnsi="Tahoma" w:cs="Tahoma"/>
      <w:sz w:val="16"/>
      <w:szCs w:val="16"/>
      <w:bdr w:val="nil"/>
      <w:lang w:val="en-US" w:eastAsia="en-US"/>
    </w:rPr>
  </w:style>
  <w:style w:type="paragraph" w:customStyle="1" w:styleId="a">
    <w:name w:val="바탕글"/>
    <w:basedOn w:val="Normal"/>
    <w:rsid w:val="00AB453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Batang" w:eastAsia="Gulim" w:hAnsi="Gulim" w:cs="Gulim"/>
      <w:color w:val="000000"/>
      <w:sz w:val="20"/>
      <w:szCs w:val="20"/>
      <w:bdr w:val="none" w:sz="0" w:space="0" w:color="auto"/>
      <w:lang w:eastAsia="ko-KR"/>
    </w:rPr>
  </w:style>
  <w:style w:type="paragraph" w:styleId="Header">
    <w:name w:val="header"/>
    <w:basedOn w:val="Normal"/>
    <w:link w:val="HeaderChar"/>
    <w:uiPriority w:val="99"/>
    <w:unhideWhenUsed/>
    <w:rsid w:val="00A36F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36FB6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A36F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36FB6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customStyle="1" w:styleId="st1">
    <w:name w:val="st1"/>
    <w:basedOn w:val="DefaultParagraphFont"/>
    <w:rsid w:val="00A36FB6"/>
  </w:style>
  <w:style w:type="character" w:customStyle="1" w:styleId="A7">
    <w:name w:val="A7"/>
    <w:uiPriority w:val="99"/>
    <w:rsid w:val="00A36FB6"/>
    <w:rPr>
      <w:rFonts w:cs="DINPro-Regular"/>
      <w:color w:val="000000"/>
      <w:sz w:val="19"/>
      <w:szCs w:val="19"/>
    </w:rPr>
  </w:style>
  <w:style w:type="character" w:styleId="Emphasis">
    <w:name w:val="Emphasis"/>
    <w:basedOn w:val="DefaultParagraphFont"/>
    <w:uiPriority w:val="20"/>
    <w:qFormat/>
    <w:rsid w:val="00A36FB6"/>
    <w:rPr>
      <w:b/>
      <w:bCs/>
      <w:i w:val="0"/>
      <w:iCs w:val="0"/>
    </w:rPr>
  </w:style>
  <w:style w:type="paragraph" w:customStyle="1" w:styleId="EndNoteBibliographyTitle">
    <w:name w:val="EndNote Bibliography Title"/>
    <w:basedOn w:val="Normal"/>
    <w:link w:val="EndNoteBibliographyTitleChar"/>
    <w:rsid w:val="00CA16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A1613"/>
    <w:rPr>
      <w:rFonts w:ascii="Times New Roman" w:eastAsia="Arial Unicode MS" w:hAnsi="Times New Roman" w:cs="Times New Roman"/>
      <w:noProof/>
      <w:sz w:val="24"/>
      <w:szCs w:val="24"/>
      <w:bdr w:val="nil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CA1613"/>
    <w:pPr>
      <w:jc w:val="both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A1613"/>
    <w:rPr>
      <w:rFonts w:ascii="Times New Roman" w:eastAsia="Arial Unicode MS" w:hAnsi="Times New Roman" w:cs="Times New Roman"/>
      <w:noProof/>
      <w:sz w:val="24"/>
      <w:szCs w:val="24"/>
      <w:bdr w:val="nil"/>
      <w:lang w:val="en-US" w:eastAsia="en-US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CA1613"/>
    <w:rPr>
      <w:color w:val="605E5C"/>
      <w:shd w:val="clear" w:color="auto" w:fill="E1DFDD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B0968"/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B0968"/>
    <w:rPr>
      <w:rFonts w:ascii="Courier New" w:eastAsia="Arial Unicode MS" w:hAnsi="Courier New" w:cs="Courier New"/>
      <w:sz w:val="20"/>
      <w:szCs w:val="20"/>
      <w:bdr w:val="nil"/>
      <w:lang w:val="en-US" w:eastAsia="en-US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A27A6F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A078C6"/>
    <w:rPr>
      <w:color w:val="808080"/>
    </w:rPr>
  </w:style>
  <w:style w:type="paragraph" w:styleId="Revision">
    <w:name w:val="Revision"/>
    <w:hidden/>
    <w:uiPriority w:val="99"/>
    <w:semiHidden/>
    <w:rsid w:val="00FC326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customStyle="1" w:styleId="3">
    <w:name w:val="확인되지 않은 멘션3"/>
    <w:basedOn w:val="DefaultParagraphFont"/>
    <w:uiPriority w:val="99"/>
    <w:semiHidden/>
    <w:unhideWhenUsed/>
    <w:rsid w:val="00763F5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754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Gulim" w:eastAsia="Gulim" w:hAnsi="Gulim" w:cs="Gulim"/>
      <w:bdr w:val="none" w:sz="0" w:space="0" w:color="auto"/>
      <w:lang w:eastAsia="ko-KR"/>
    </w:rPr>
  </w:style>
  <w:style w:type="paragraph" w:styleId="BodyText3">
    <w:name w:val="Body Text 3"/>
    <w:basedOn w:val="Normal"/>
    <w:link w:val="BodyText3Char"/>
    <w:rsid w:val="00822E3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jc w:val="center"/>
    </w:pPr>
    <w:rPr>
      <w:rFonts w:eastAsia="Batang"/>
      <w:b/>
      <w:bCs/>
      <w:sz w:val="28"/>
      <w:szCs w:val="25"/>
      <w:bdr w:val="none" w:sz="0" w:space="0" w:color="auto"/>
      <w:lang w:eastAsia="ko-KR"/>
    </w:rPr>
  </w:style>
  <w:style w:type="character" w:customStyle="1" w:styleId="BodyText3Char">
    <w:name w:val="Body Text 3 Char"/>
    <w:basedOn w:val="DefaultParagraphFont"/>
    <w:link w:val="BodyText3"/>
    <w:rsid w:val="00822E3C"/>
    <w:rPr>
      <w:rFonts w:ascii="Times New Roman" w:eastAsia="Batang" w:hAnsi="Times New Roman" w:cs="Times New Roman"/>
      <w:b/>
      <w:bCs/>
      <w:sz w:val="28"/>
      <w:szCs w:val="25"/>
      <w:lang w:val="en-US"/>
    </w:rPr>
  </w:style>
  <w:style w:type="character" w:customStyle="1" w:styleId="4">
    <w:name w:val="확인되지 않은 멘션4"/>
    <w:basedOn w:val="DefaultParagraphFont"/>
    <w:uiPriority w:val="99"/>
    <w:semiHidden/>
    <w:unhideWhenUsed/>
    <w:rsid w:val="00822E3C"/>
    <w:rPr>
      <w:color w:val="605E5C"/>
      <w:shd w:val="clear" w:color="auto" w:fill="E1DFDD"/>
    </w:rPr>
  </w:style>
  <w:style w:type="character" w:customStyle="1" w:styleId="5">
    <w:name w:val="확인되지 않은 멘션5"/>
    <w:basedOn w:val="DefaultParagraphFont"/>
    <w:uiPriority w:val="99"/>
    <w:semiHidden/>
    <w:unhideWhenUsed/>
    <w:rsid w:val="00A85465"/>
    <w:rPr>
      <w:color w:val="605E5C"/>
      <w:shd w:val="clear" w:color="auto" w:fill="E1DFDD"/>
    </w:rPr>
  </w:style>
  <w:style w:type="character" w:customStyle="1" w:styleId="6">
    <w:name w:val="확인되지 않은 멘션6"/>
    <w:basedOn w:val="DefaultParagraphFont"/>
    <w:uiPriority w:val="99"/>
    <w:semiHidden/>
    <w:unhideWhenUsed/>
    <w:rsid w:val="005D1B46"/>
    <w:rPr>
      <w:color w:val="605E5C"/>
      <w:shd w:val="clear" w:color="auto" w:fill="E1DFDD"/>
    </w:rPr>
  </w:style>
  <w:style w:type="character" w:customStyle="1" w:styleId="7">
    <w:name w:val="확인되지 않은 멘션7"/>
    <w:basedOn w:val="DefaultParagraphFont"/>
    <w:uiPriority w:val="99"/>
    <w:semiHidden/>
    <w:unhideWhenUsed/>
    <w:rsid w:val="00383A19"/>
    <w:rPr>
      <w:color w:val="605E5C"/>
      <w:shd w:val="clear" w:color="auto" w:fill="E1DFDD"/>
    </w:rPr>
  </w:style>
  <w:style w:type="character" w:customStyle="1" w:styleId="8">
    <w:name w:val="확인되지 않은 멘션8"/>
    <w:basedOn w:val="DefaultParagraphFont"/>
    <w:uiPriority w:val="99"/>
    <w:semiHidden/>
    <w:unhideWhenUsed/>
    <w:rsid w:val="004D12E7"/>
    <w:rPr>
      <w:color w:val="605E5C"/>
      <w:shd w:val="clear" w:color="auto" w:fill="E1DFDD"/>
    </w:rPr>
  </w:style>
  <w:style w:type="character" w:customStyle="1" w:styleId="9">
    <w:name w:val="확인되지 않은 멘션9"/>
    <w:basedOn w:val="DefaultParagraphFont"/>
    <w:uiPriority w:val="99"/>
    <w:semiHidden/>
    <w:unhideWhenUsed/>
    <w:rsid w:val="007363E7"/>
    <w:rPr>
      <w:color w:val="605E5C"/>
      <w:shd w:val="clear" w:color="auto" w:fill="E1DFDD"/>
    </w:rPr>
  </w:style>
  <w:style w:type="character" w:customStyle="1" w:styleId="10">
    <w:name w:val="확인되지 않은 멘션10"/>
    <w:basedOn w:val="DefaultParagraphFont"/>
    <w:uiPriority w:val="99"/>
    <w:semiHidden/>
    <w:unhideWhenUsed/>
    <w:rsid w:val="0037692C"/>
    <w:rPr>
      <w:color w:val="605E5C"/>
      <w:shd w:val="clear" w:color="auto" w:fill="E1DFDD"/>
    </w:rPr>
  </w:style>
  <w:style w:type="character" w:customStyle="1" w:styleId="11">
    <w:name w:val="확인되지 않은 멘션11"/>
    <w:basedOn w:val="DefaultParagraphFont"/>
    <w:uiPriority w:val="99"/>
    <w:semiHidden/>
    <w:unhideWhenUsed/>
    <w:rsid w:val="000467EB"/>
    <w:rPr>
      <w:color w:val="605E5C"/>
      <w:shd w:val="clear" w:color="auto" w:fill="E1DFDD"/>
    </w:rPr>
  </w:style>
  <w:style w:type="character" w:customStyle="1" w:styleId="12">
    <w:name w:val="확인되지 않은 멘션12"/>
    <w:basedOn w:val="DefaultParagraphFont"/>
    <w:uiPriority w:val="99"/>
    <w:semiHidden/>
    <w:unhideWhenUsed/>
    <w:rsid w:val="00676350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F7D8D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rsid w:val="00B20AD0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ody">
    <w:name w:val="Body"/>
    <w:rsid w:val="0010530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character" w:styleId="a3">
    <w:name w:val="Strong"/>
    <w:basedOn w:val="a0"/>
    <w:uiPriority w:val="22"/>
    <w:qFormat/>
    <w:rsid w:val="0010530E"/>
    <w:rPr>
      <w:b/>
      <w:bCs/>
    </w:rPr>
  </w:style>
  <w:style w:type="paragraph" w:styleId="a4">
    <w:name w:val="List Paragraph"/>
    <w:basedOn w:val="a"/>
    <w:uiPriority w:val="34"/>
    <w:qFormat/>
    <w:rsid w:val="003A7E58"/>
    <w:pPr>
      <w:ind w:left="720"/>
      <w:contextualSpacing/>
    </w:pPr>
  </w:style>
  <w:style w:type="character" w:styleId="a5">
    <w:name w:val="Hyperlink"/>
    <w:basedOn w:val="a0"/>
    <w:uiPriority w:val="99"/>
    <w:unhideWhenUsed/>
    <w:rsid w:val="003A7E58"/>
    <w:rPr>
      <w:color w:val="0000FF" w:themeColor="hyperlink"/>
      <w:u w:val="single"/>
    </w:rPr>
  </w:style>
  <w:style w:type="character" w:styleId="a6">
    <w:name w:val="annotation reference"/>
    <w:basedOn w:val="a0"/>
    <w:uiPriority w:val="99"/>
    <w:semiHidden/>
    <w:unhideWhenUsed/>
    <w:rsid w:val="00FC2605"/>
    <w:rPr>
      <w:sz w:val="16"/>
      <w:szCs w:val="16"/>
    </w:rPr>
  </w:style>
  <w:style w:type="paragraph" w:styleId="a7">
    <w:name w:val="annotation text"/>
    <w:basedOn w:val="a"/>
    <w:link w:val="Char"/>
    <w:uiPriority w:val="99"/>
    <w:semiHidden/>
    <w:unhideWhenUsed/>
    <w:rsid w:val="00FC2605"/>
    <w:rPr>
      <w:sz w:val="20"/>
      <w:szCs w:val="20"/>
    </w:rPr>
  </w:style>
  <w:style w:type="character" w:customStyle="1" w:styleId="Char">
    <w:name w:val="메모 텍스트 Char"/>
    <w:basedOn w:val="a0"/>
    <w:link w:val="a7"/>
    <w:uiPriority w:val="99"/>
    <w:semiHidden/>
    <w:rsid w:val="00FC2605"/>
    <w:rPr>
      <w:rFonts w:ascii="Times New Roman" w:eastAsia="Arial Unicode MS" w:hAnsi="Times New Roman" w:cs="Times New Roman"/>
      <w:sz w:val="20"/>
      <w:szCs w:val="20"/>
      <w:bdr w:val="nil"/>
      <w:lang w:val="en-US" w:eastAsia="en-US"/>
    </w:rPr>
  </w:style>
  <w:style w:type="paragraph" w:styleId="a8">
    <w:name w:val="annotation subject"/>
    <w:basedOn w:val="a7"/>
    <w:next w:val="a7"/>
    <w:link w:val="Char0"/>
    <w:uiPriority w:val="99"/>
    <w:semiHidden/>
    <w:unhideWhenUsed/>
    <w:rsid w:val="00FC2605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FC2605"/>
    <w:rPr>
      <w:rFonts w:ascii="Times New Roman" w:eastAsia="Arial Unicode MS" w:hAnsi="Times New Roman" w:cs="Times New Roman"/>
      <w:b/>
      <w:bCs/>
      <w:sz w:val="20"/>
      <w:szCs w:val="20"/>
      <w:bdr w:val="nil"/>
      <w:lang w:val="en-US" w:eastAsia="en-US"/>
    </w:rPr>
  </w:style>
  <w:style w:type="paragraph" w:styleId="a9">
    <w:name w:val="Balloon Text"/>
    <w:basedOn w:val="a"/>
    <w:link w:val="Char1"/>
    <w:uiPriority w:val="99"/>
    <w:semiHidden/>
    <w:unhideWhenUsed/>
    <w:rsid w:val="00FC2605"/>
    <w:rPr>
      <w:rFonts w:ascii="Tahoma" w:hAnsi="Tahoma" w:cs="Tahoma"/>
      <w:sz w:val="16"/>
      <w:szCs w:val="16"/>
    </w:rPr>
  </w:style>
  <w:style w:type="character" w:customStyle="1" w:styleId="Char1">
    <w:name w:val="풍선 도움말 텍스트 Char"/>
    <w:basedOn w:val="a0"/>
    <w:link w:val="a9"/>
    <w:uiPriority w:val="99"/>
    <w:semiHidden/>
    <w:rsid w:val="00FC2605"/>
    <w:rPr>
      <w:rFonts w:ascii="Tahoma" w:eastAsia="Arial Unicode MS" w:hAnsi="Tahoma" w:cs="Tahoma"/>
      <w:sz w:val="16"/>
      <w:szCs w:val="16"/>
      <w:bdr w:val="nil"/>
      <w:lang w:val="en-US" w:eastAsia="en-US"/>
    </w:rPr>
  </w:style>
  <w:style w:type="paragraph" w:customStyle="1" w:styleId="aa">
    <w:name w:val="바탕글"/>
    <w:basedOn w:val="a"/>
    <w:rsid w:val="00AB453B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wordWrap w:val="0"/>
      <w:autoSpaceDE w:val="0"/>
      <w:autoSpaceDN w:val="0"/>
      <w:snapToGrid w:val="0"/>
      <w:spacing w:line="384" w:lineRule="auto"/>
      <w:jc w:val="both"/>
      <w:textAlignment w:val="baseline"/>
    </w:pPr>
    <w:rPr>
      <w:rFonts w:ascii="바탕" w:eastAsia="굴림" w:hAnsi="굴림" w:cs="굴림"/>
      <w:color w:val="000000"/>
      <w:sz w:val="20"/>
      <w:szCs w:val="20"/>
      <w:bdr w:val="none" w:sz="0" w:space="0" w:color="auto"/>
      <w:lang w:eastAsia="ko-KR"/>
    </w:rPr>
  </w:style>
  <w:style w:type="paragraph" w:styleId="ab">
    <w:name w:val="header"/>
    <w:basedOn w:val="a"/>
    <w:link w:val="Char2"/>
    <w:uiPriority w:val="99"/>
    <w:unhideWhenUsed/>
    <w:rsid w:val="00A36FB6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b"/>
    <w:uiPriority w:val="99"/>
    <w:rsid w:val="00A36FB6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paragraph" w:styleId="ac">
    <w:name w:val="footer"/>
    <w:basedOn w:val="a"/>
    <w:link w:val="Char3"/>
    <w:uiPriority w:val="99"/>
    <w:unhideWhenUsed/>
    <w:rsid w:val="00A36FB6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c"/>
    <w:uiPriority w:val="99"/>
    <w:rsid w:val="00A36FB6"/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customStyle="1" w:styleId="st1">
    <w:name w:val="st1"/>
    <w:basedOn w:val="a0"/>
    <w:rsid w:val="00A36FB6"/>
  </w:style>
  <w:style w:type="character" w:customStyle="1" w:styleId="A70">
    <w:name w:val="A7"/>
    <w:uiPriority w:val="99"/>
    <w:rsid w:val="00A36FB6"/>
    <w:rPr>
      <w:rFonts w:cs="DINPro-Regular"/>
      <w:color w:val="000000"/>
      <w:sz w:val="19"/>
      <w:szCs w:val="19"/>
    </w:rPr>
  </w:style>
  <w:style w:type="character" w:styleId="ad">
    <w:name w:val="Emphasis"/>
    <w:basedOn w:val="a0"/>
    <w:uiPriority w:val="20"/>
    <w:qFormat/>
    <w:rsid w:val="00A36FB6"/>
    <w:rPr>
      <w:b/>
      <w:bCs/>
      <w:i w:val="0"/>
      <w:iCs w:val="0"/>
    </w:rPr>
  </w:style>
  <w:style w:type="paragraph" w:customStyle="1" w:styleId="EndNoteBibliographyTitle">
    <w:name w:val="EndNote Bibliography Title"/>
    <w:basedOn w:val="a"/>
    <w:link w:val="EndNoteBibliographyTitleChar"/>
    <w:rsid w:val="00CA161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A1613"/>
    <w:rPr>
      <w:rFonts w:ascii="Times New Roman" w:eastAsia="Arial Unicode MS" w:hAnsi="Times New Roman" w:cs="Times New Roman"/>
      <w:noProof/>
      <w:sz w:val="24"/>
      <w:szCs w:val="24"/>
      <w:bdr w:val="nil"/>
      <w:lang w:val="en-US" w:eastAsia="en-US"/>
    </w:rPr>
  </w:style>
  <w:style w:type="paragraph" w:customStyle="1" w:styleId="EndNoteBibliography">
    <w:name w:val="EndNote Bibliography"/>
    <w:basedOn w:val="a"/>
    <w:link w:val="EndNoteBibliographyChar"/>
    <w:rsid w:val="00CA1613"/>
    <w:pPr>
      <w:jc w:val="both"/>
    </w:pPr>
    <w:rPr>
      <w:noProof/>
    </w:rPr>
  </w:style>
  <w:style w:type="character" w:customStyle="1" w:styleId="EndNoteBibliographyChar">
    <w:name w:val="EndNote Bibliography Char"/>
    <w:basedOn w:val="a0"/>
    <w:link w:val="EndNoteBibliography"/>
    <w:rsid w:val="00CA1613"/>
    <w:rPr>
      <w:rFonts w:ascii="Times New Roman" w:eastAsia="Arial Unicode MS" w:hAnsi="Times New Roman" w:cs="Times New Roman"/>
      <w:noProof/>
      <w:sz w:val="24"/>
      <w:szCs w:val="24"/>
      <w:bdr w:val="nil"/>
      <w:lang w:val="en-US" w:eastAsia="en-US"/>
    </w:rPr>
  </w:style>
  <w:style w:type="character" w:customStyle="1" w:styleId="1">
    <w:name w:val="확인되지 않은 멘션1"/>
    <w:basedOn w:val="a0"/>
    <w:uiPriority w:val="99"/>
    <w:semiHidden/>
    <w:unhideWhenUsed/>
    <w:rsid w:val="00CA1613"/>
    <w:rPr>
      <w:color w:val="605E5C"/>
      <w:shd w:val="clear" w:color="auto" w:fill="E1DFDD"/>
    </w:rPr>
  </w:style>
  <w:style w:type="paragraph" w:styleId="HTML">
    <w:name w:val="HTML Preformatted"/>
    <w:basedOn w:val="a"/>
    <w:link w:val="HTMLChar"/>
    <w:uiPriority w:val="99"/>
    <w:semiHidden/>
    <w:unhideWhenUsed/>
    <w:rsid w:val="006B0968"/>
    <w:rPr>
      <w:rFonts w:ascii="Courier New" w:hAnsi="Courier New" w:cs="Courier New"/>
      <w:sz w:val="20"/>
      <w:szCs w:val="20"/>
    </w:rPr>
  </w:style>
  <w:style w:type="character" w:customStyle="1" w:styleId="HTMLChar">
    <w:name w:val="미리 서식이 지정된 HTML Char"/>
    <w:basedOn w:val="a0"/>
    <w:link w:val="HTML"/>
    <w:uiPriority w:val="99"/>
    <w:semiHidden/>
    <w:rsid w:val="006B0968"/>
    <w:rPr>
      <w:rFonts w:ascii="Courier New" w:eastAsia="Arial Unicode MS" w:hAnsi="Courier New" w:cs="Courier New"/>
      <w:sz w:val="20"/>
      <w:szCs w:val="20"/>
      <w:bdr w:val="nil"/>
      <w:lang w:val="en-US" w:eastAsia="en-US"/>
    </w:rPr>
  </w:style>
  <w:style w:type="character" w:customStyle="1" w:styleId="2">
    <w:name w:val="확인되지 않은 멘션2"/>
    <w:basedOn w:val="a0"/>
    <w:uiPriority w:val="99"/>
    <w:semiHidden/>
    <w:unhideWhenUsed/>
    <w:rsid w:val="00A27A6F"/>
    <w:rPr>
      <w:color w:val="605E5C"/>
      <w:shd w:val="clear" w:color="auto" w:fill="E1DFDD"/>
    </w:rPr>
  </w:style>
  <w:style w:type="character" w:styleId="ae">
    <w:name w:val="Placeholder Text"/>
    <w:basedOn w:val="a0"/>
    <w:uiPriority w:val="99"/>
    <w:semiHidden/>
    <w:rsid w:val="00A078C6"/>
    <w:rPr>
      <w:color w:val="808080"/>
    </w:rPr>
  </w:style>
  <w:style w:type="paragraph" w:styleId="af">
    <w:name w:val="Revision"/>
    <w:hidden/>
    <w:uiPriority w:val="99"/>
    <w:semiHidden/>
    <w:rsid w:val="00FC326C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 w:eastAsia="en-US"/>
    </w:rPr>
  </w:style>
  <w:style w:type="character" w:customStyle="1" w:styleId="3">
    <w:name w:val="확인되지 않은 멘션3"/>
    <w:basedOn w:val="a0"/>
    <w:uiPriority w:val="99"/>
    <w:semiHidden/>
    <w:unhideWhenUsed/>
    <w:rsid w:val="00763F56"/>
    <w:rPr>
      <w:color w:val="605E5C"/>
      <w:shd w:val="clear" w:color="auto" w:fill="E1DFDD"/>
    </w:rPr>
  </w:style>
  <w:style w:type="paragraph" w:styleId="af0">
    <w:name w:val="Normal (Web)"/>
    <w:basedOn w:val="a"/>
    <w:uiPriority w:val="99"/>
    <w:unhideWhenUsed/>
    <w:rsid w:val="00E7544F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굴림" w:eastAsia="굴림" w:hAnsi="굴림" w:cs="굴림"/>
      <w:bdr w:val="none" w:sz="0" w:space="0" w:color="auto"/>
      <w:lang w:eastAsia="ko-KR"/>
    </w:rPr>
  </w:style>
  <w:style w:type="paragraph" w:styleId="30">
    <w:name w:val="Body Text 3"/>
    <w:basedOn w:val="a"/>
    <w:link w:val="3Char"/>
    <w:rsid w:val="00822E3C"/>
    <w:pPr>
      <w:widowControl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autoSpaceDE w:val="0"/>
      <w:autoSpaceDN w:val="0"/>
      <w:adjustRightInd w:val="0"/>
      <w:jc w:val="center"/>
    </w:pPr>
    <w:rPr>
      <w:rFonts w:eastAsia="바탕"/>
      <w:b/>
      <w:bCs/>
      <w:sz w:val="28"/>
      <w:szCs w:val="25"/>
      <w:bdr w:val="none" w:sz="0" w:space="0" w:color="auto"/>
      <w:lang w:eastAsia="ko-KR"/>
    </w:rPr>
  </w:style>
  <w:style w:type="character" w:customStyle="1" w:styleId="3Char">
    <w:name w:val="본문 3 Char"/>
    <w:basedOn w:val="a0"/>
    <w:link w:val="30"/>
    <w:rsid w:val="00822E3C"/>
    <w:rPr>
      <w:rFonts w:ascii="Times New Roman" w:eastAsia="바탕" w:hAnsi="Times New Roman" w:cs="Times New Roman"/>
      <w:b/>
      <w:bCs/>
      <w:sz w:val="28"/>
      <w:szCs w:val="25"/>
      <w:lang w:val="en-US"/>
    </w:rPr>
  </w:style>
  <w:style w:type="character" w:customStyle="1" w:styleId="4">
    <w:name w:val="확인되지 않은 멘션4"/>
    <w:basedOn w:val="a0"/>
    <w:uiPriority w:val="99"/>
    <w:semiHidden/>
    <w:unhideWhenUsed/>
    <w:rsid w:val="00822E3C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A85465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5D1B46"/>
    <w:rPr>
      <w:color w:val="605E5C"/>
      <w:shd w:val="clear" w:color="auto" w:fill="E1DFDD"/>
    </w:rPr>
  </w:style>
  <w:style w:type="character" w:customStyle="1" w:styleId="7">
    <w:name w:val="확인되지 않은 멘션7"/>
    <w:basedOn w:val="a0"/>
    <w:uiPriority w:val="99"/>
    <w:semiHidden/>
    <w:unhideWhenUsed/>
    <w:rsid w:val="00383A19"/>
    <w:rPr>
      <w:color w:val="605E5C"/>
      <w:shd w:val="clear" w:color="auto" w:fill="E1DFDD"/>
    </w:rPr>
  </w:style>
  <w:style w:type="character" w:customStyle="1" w:styleId="8">
    <w:name w:val="확인되지 않은 멘션8"/>
    <w:basedOn w:val="a0"/>
    <w:uiPriority w:val="99"/>
    <w:semiHidden/>
    <w:unhideWhenUsed/>
    <w:rsid w:val="004D12E7"/>
    <w:rPr>
      <w:color w:val="605E5C"/>
      <w:shd w:val="clear" w:color="auto" w:fill="E1DFDD"/>
    </w:rPr>
  </w:style>
  <w:style w:type="character" w:customStyle="1" w:styleId="9">
    <w:name w:val="확인되지 않은 멘션9"/>
    <w:basedOn w:val="a0"/>
    <w:uiPriority w:val="99"/>
    <w:semiHidden/>
    <w:unhideWhenUsed/>
    <w:rsid w:val="007363E7"/>
    <w:rPr>
      <w:color w:val="605E5C"/>
      <w:shd w:val="clear" w:color="auto" w:fill="E1DFDD"/>
    </w:rPr>
  </w:style>
  <w:style w:type="character" w:customStyle="1" w:styleId="10">
    <w:name w:val="확인되지 않은 멘션10"/>
    <w:basedOn w:val="a0"/>
    <w:uiPriority w:val="99"/>
    <w:semiHidden/>
    <w:unhideWhenUsed/>
    <w:rsid w:val="0037692C"/>
    <w:rPr>
      <w:color w:val="605E5C"/>
      <w:shd w:val="clear" w:color="auto" w:fill="E1DFDD"/>
    </w:rPr>
  </w:style>
  <w:style w:type="character" w:customStyle="1" w:styleId="11">
    <w:name w:val="확인되지 않은 멘션11"/>
    <w:basedOn w:val="a0"/>
    <w:uiPriority w:val="99"/>
    <w:semiHidden/>
    <w:unhideWhenUsed/>
    <w:rsid w:val="000467EB"/>
    <w:rPr>
      <w:color w:val="605E5C"/>
      <w:shd w:val="clear" w:color="auto" w:fill="E1DFDD"/>
    </w:rPr>
  </w:style>
  <w:style w:type="character" w:customStyle="1" w:styleId="12">
    <w:name w:val="확인되지 않은 멘션12"/>
    <w:basedOn w:val="a0"/>
    <w:uiPriority w:val="99"/>
    <w:semiHidden/>
    <w:unhideWhenUsed/>
    <w:rsid w:val="00676350"/>
    <w:rPr>
      <w:color w:val="605E5C"/>
      <w:shd w:val="clear" w:color="auto" w:fill="E1DFDD"/>
    </w:rPr>
  </w:style>
  <w:style w:type="character" w:customStyle="1" w:styleId="UnresolvedMention">
    <w:name w:val="Unresolved Mention"/>
    <w:basedOn w:val="a0"/>
    <w:uiPriority w:val="99"/>
    <w:semiHidden/>
    <w:unhideWhenUsed/>
    <w:rsid w:val="000F7D8D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86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8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859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13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831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4225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85772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09349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0932372">
                              <w:marLeft w:val="0"/>
                              <w:marRight w:val="300"/>
                              <w:marTop w:val="18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79499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769303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6844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8959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021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236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064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9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84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96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4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9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742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48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2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27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2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3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8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03618C-D1DD-47C7-9C85-AF823554F6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1</Words>
  <Characters>638</Characters>
  <Application>Microsoft Office Word</Application>
  <DocSecurity>0</DocSecurity>
  <Lines>5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NTL</dc:creator>
  <cp:lastModifiedBy>0014777</cp:lastModifiedBy>
  <cp:revision>7</cp:revision>
  <cp:lastPrinted>2019-03-14T05:58:00Z</cp:lastPrinted>
  <dcterms:created xsi:type="dcterms:W3CDTF">2020-01-10T01:35:00Z</dcterms:created>
  <dcterms:modified xsi:type="dcterms:W3CDTF">2020-01-30T04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NSCPROP_SA">
    <vt:lpwstr>C:\Users\chung\Desktop\Paper\0 - Finished\2020년 논문\석규 논문\Revision\Supplementary Material.docx</vt:lpwstr>
  </property>
</Properties>
</file>